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B71C4A" w14:textId="77777777" w:rsidR="009B398A" w:rsidRPr="00094587" w:rsidRDefault="009B398A" w:rsidP="009B398A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094587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commentRangeStart w:id="0"/>
      <w:r w:rsidRPr="00094587">
        <w:rPr>
          <w:rFonts w:ascii="Times New Roman" w:hAnsi="Times New Roman" w:cs="Times New Roman"/>
          <w:b/>
          <w:bCs/>
          <w:sz w:val="20"/>
          <w:szCs w:val="20"/>
        </w:rPr>
        <w:t>information</w:t>
      </w:r>
      <w:commentRangeEnd w:id="0"/>
      <w:r w:rsidRPr="00094587">
        <w:rPr>
          <w:rStyle w:val="CommentReference"/>
        </w:rPr>
        <w:commentReference w:id="0"/>
      </w:r>
    </w:p>
    <w:p w14:paraId="3FC520EB" w14:textId="77777777" w:rsidR="009B398A" w:rsidRPr="00094587" w:rsidRDefault="009B398A" w:rsidP="009B398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4587">
        <w:rPr>
          <w:rFonts w:ascii="Times New Roman" w:hAnsi="Times New Roman" w:cs="Times New Roman"/>
          <w:b/>
          <w:bCs/>
          <w:sz w:val="20"/>
          <w:szCs w:val="20"/>
        </w:rPr>
        <w:t>Supplemental Table S1.</w:t>
      </w:r>
      <w:r w:rsidRPr="00094587">
        <w:rPr>
          <w:rFonts w:ascii="Times New Roman" w:hAnsi="Times New Roman" w:cs="Times New Roman"/>
          <w:sz w:val="20"/>
          <w:szCs w:val="20"/>
        </w:rPr>
        <w:t xml:space="preserve"> Metabolic features that showed a significant difference between aflatoxin-exposed and unexposed groups based on FC &gt;2 and FDR-corrected </w:t>
      </w:r>
      <w:r w:rsidRPr="0009458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094587">
        <w:rPr>
          <w:rFonts w:ascii="Times New Roman" w:hAnsi="Times New Roman" w:cs="Times New Roman"/>
          <w:sz w:val="20"/>
          <w:szCs w:val="20"/>
        </w:rPr>
        <w:t xml:space="preserve"> &lt; 0.05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6"/>
        <w:gridCol w:w="866"/>
        <w:gridCol w:w="972"/>
        <w:gridCol w:w="1166"/>
        <w:gridCol w:w="1172"/>
      </w:tblGrid>
      <w:tr w:rsidR="009B398A" w:rsidRPr="00094587" w14:paraId="52102EF6" w14:textId="77777777" w:rsidTr="004E4639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8CAFA4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atur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3AD902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A3DE92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2(FC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9E4D66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094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ajus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C0B08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LOG10(p)</w:t>
            </w:r>
          </w:p>
        </w:tc>
      </w:tr>
      <w:tr w:rsidR="009B398A" w:rsidRPr="00094587" w14:paraId="47A96967" w14:textId="77777777" w:rsidTr="004E4639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E67359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2.3221m/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E41153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795786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1F7644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E-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08C63A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67</w:t>
            </w:r>
          </w:p>
        </w:tc>
      </w:tr>
      <w:tr w:rsidR="009B398A" w:rsidRPr="00094587" w14:paraId="5BFBEA2D" w14:textId="77777777" w:rsidTr="004E4639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3D6615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.1303m/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81FDBB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9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EFE16D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9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A7DB0D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4E-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8B745E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33</w:t>
            </w:r>
          </w:p>
        </w:tc>
      </w:tr>
      <w:tr w:rsidR="009B398A" w:rsidRPr="00094587" w14:paraId="2EE4B5C4" w14:textId="77777777" w:rsidTr="004E4639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53AABE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.1210m/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CA3888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5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E77666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4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B5FB59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E-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86C6F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357</w:t>
            </w:r>
          </w:p>
        </w:tc>
      </w:tr>
      <w:tr w:rsidR="009B398A" w:rsidRPr="00094587" w14:paraId="59051F67" w14:textId="77777777" w:rsidTr="004E4639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1DF912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.1513m/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E8EB59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999DEF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4CA32E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1CEEE3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259</w:t>
            </w:r>
          </w:p>
        </w:tc>
      </w:tr>
      <w:tr w:rsidR="009B398A" w:rsidRPr="00094587" w14:paraId="13B08A9A" w14:textId="77777777" w:rsidTr="004E4639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92A150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.1813m/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434D4E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6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9A1F8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C79205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398503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448</w:t>
            </w:r>
          </w:p>
        </w:tc>
      </w:tr>
      <w:tr w:rsidR="009B398A" w:rsidRPr="00094587" w14:paraId="456C7CD7" w14:textId="77777777" w:rsidTr="004E4639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C1E67F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.2199m/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B48AF4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2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436D03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B9D2AD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1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3EE60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795</w:t>
            </w:r>
          </w:p>
        </w:tc>
      </w:tr>
      <w:tr w:rsidR="009B398A" w:rsidRPr="00094587" w14:paraId="49091D78" w14:textId="77777777" w:rsidTr="004E4639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FE2523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.0790m/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E3922C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4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6B6F89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3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A2B489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8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F4B679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718</w:t>
            </w:r>
          </w:p>
        </w:tc>
      </w:tr>
      <w:tr w:rsidR="009B398A" w:rsidRPr="00094587" w14:paraId="3F39B537" w14:textId="77777777" w:rsidTr="004E4639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C5271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3.3156m/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B3AEB0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4176AB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726B10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824910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036</w:t>
            </w:r>
          </w:p>
        </w:tc>
      </w:tr>
      <w:tr w:rsidR="009B398A" w:rsidRPr="00094587" w14:paraId="7C522C9A" w14:textId="77777777" w:rsidTr="004E4639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9E6FC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.2416m/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4F0984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2D0117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1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8FBE07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79D0F6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86</w:t>
            </w:r>
          </w:p>
        </w:tc>
      </w:tr>
      <w:tr w:rsidR="009B398A" w:rsidRPr="00094587" w14:paraId="2EAD2734" w14:textId="77777777" w:rsidTr="004E4639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861BD5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.1309m/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E6BF60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48AF9A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8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8565CF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9F9F40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645</w:t>
            </w:r>
          </w:p>
        </w:tc>
      </w:tr>
      <w:tr w:rsidR="009B398A" w:rsidRPr="00094587" w14:paraId="2711B3ED" w14:textId="77777777" w:rsidTr="004E4639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C5BE45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.1303m/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2148BE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0552C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06302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0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31E63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677</w:t>
            </w:r>
          </w:p>
        </w:tc>
      </w:tr>
      <w:tr w:rsidR="009B398A" w:rsidRPr="00094587" w14:paraId="7A7081B2" w14:textId="77777777" w:rsidTr="004E4639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305D84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.1081m/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089A9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7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2E0A36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9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4A9028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0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8946DE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134</w:t>
            </w:r>
          </w:p>
        </w:tc>
      </w:tr>
      <w:tr w:rsidR="009B398A" w:rsidRPr="00094587" w14:paraId="7D7FC8D1" w14:textId="77777777" w:rsidTr="004E4639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2C7BB4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.1460m/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293EA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414495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3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F0FA66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C2CEAE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092</w:t>
            </w:r>
          </w:p>
        </w:tc>
      </w:tr>
      <w:tr w:rsidR="009B398A" w:rsidRPr="00094587" w14:paraId="796A27A5" w14:textId="77777777" w:rsidTr="004E4639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7F170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1346m/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0624BD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4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BC3256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3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E3F89E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3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C5841E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4</w:t>
            </w:r>
          </w:p>
        </w:tc>
      </w:tr>
      <w:tr w:rsidR="009B398A" w:rsidRPr="00094587" w14:paraId="6C92718F" w14:textId="77777777" w:rsidTr="004E4639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7FE058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.2394m/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CE9677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7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6F2EDD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65DA1B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6D2788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678</w:t>
            </w:r>
          </w:p>
        </w:tc>
      </w:tr>
      <w:tr w:rsidR="009B398A" w:rsidRPr="00094587" w14:paraId="3C97E8E7" w14:textId="77777777" w:rsidTr="004E4639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1B5D2E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.0958m/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28CA5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6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6A7519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3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1B3425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2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AC5725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78</w:t>
            </w:r>
          </w:p>
        </w:tc>
      </w:tr>
      <w:tr w:rsidR="009B398A" w:rsidRPr="00094587" w14:paraId="1B035F17" w14:textId="77777777" w:rsidTr="004E4639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CEC42E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4.5999m/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8DF84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B3BDBE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83065B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3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78CDA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43</w:t>
            </w:r>
          </w:p>
        </w:tc>
      </w:tr>
      <w:tr w:rsidR="009B398A" w:rsidRPr="00094587" w14:paraId="26DC9E50" w14:textId="77777777" w:rsidTr="004E4639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63AB4D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.2856m/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AFA0C8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1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B80395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6E2652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20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C104A9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37</w:t>
            </w:r>
          </w:p>
        </w:tc>
      </w:tr>
      <w:tr w:rsidR="009B398A" w:rsidRPr="00094587" w14:paraId="14FAE17E" w14:textId="77777777" w:rsidTr="004E4639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B23182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0085m/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24F3F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2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70A04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580509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99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C5EBFC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12</w:t>
            </w:r>
          </w:p>
        </w:tc>
      </w:tr>
      <w:tr w:rsidR="009B398A" w:rsidRPr="00094587" w14:paraId="5ACB5D66" w14:textId="77777777" w:rsidTr="004E4639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A9590E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.8612m/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A6B2E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7E93F6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F0C73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82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8D6793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44</w:t>
            </w:r>
          </w:p>
        </w:tc>
      </w:tr>
      <w:tr w:rsidR="009B398A" w:rsidRPr="00094587" w14:paraId="43AC2790" w14:textId="77777777" w:rsidTr="004E4639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CAFA94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.8277m/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BE883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13E73F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6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9B26E3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8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2FCBDA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78</w:t>
            </w:r>
          </w:p>
        </w:tc>
      </w:tr>
      <w:tr w:rsidR="009B398A" w:rsidRPr="00094587" w14:paraId="10CCC26F" w14:textId="77777777" w:rsidTr="004E4639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769016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.0985m/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826E7C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1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D58AB9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37C8D4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9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03CE4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17</w:t>
            </w:r>
          </w:p>
        </w:tc>
      </w:tr>
      <w:tr w:rsidR="009B398A" w:rsidRPr="00094587" w14:paraId="695B8F61" w14:textId="77777777" w:rsidTr="004E4639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4BDA5E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.0836m/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050AE8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5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80606A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3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FF9F58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8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90CED4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81</w:t>
            </w:r>
          </w:p>
        </w:tc>
      </w:tr>
      <w:tr w:rsidR="009B398A" w:rsidRPr="00094587" w14:paraId="347E2841" w14:textId="77777777" w:rsidTr="004E4639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985972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.9819m/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AC691F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4983BA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4F82FD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4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60E6AC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38</w:t>
            </w:r>
          </w:p>
        </w:tc>
      </w:tr>
      <w:tr w:rsidR="009B398A" w:rsidRPr="00094587" w14:paraId="03A07B9B" w14:textId="77777777" w:rsidTr="004E4639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B224C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3.2708m/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BFB1E5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189ACB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F760A5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11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43805E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33</w:t>
            </w:r>
          </w:p>
        </w:tc>
      </w:tr>
      <w:tr w:rsidR="009B398A" w:rsidRPr="00094587" w14:paraId="317CDFE5" w14:textId="77777777" w:rsidTr="004E4639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29A89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.9046m/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DF6092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88A2F8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E0ED71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9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01F0BA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</w:tr>
      <w:tr w:rsidR="009B398A" w:rsidRPr="00094587" w14:paraId="5EECCFE2" w14:textId="77777777" w:rsidTr="004E4639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A6233E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.1638m/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A2CD33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4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A708E7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7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0D448F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54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0BF618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01</w:t>
            </w:r>
          </w:p>
        </w:tc>
      </w:tr>
      <w:tr w:rsidR="009B398A" w:rsidRPr="00094587" w14:paraId="54F7D4E5" w14:textId="77777777" w:rsidTr="004E4639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EFF0C9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.6866m/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F52723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EB3492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4C8A1F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9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5BB33C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61</w:t>
            </w:r>
          </w:p>
        </w:tc>
      </w:tr>
      <w:tr w:rsidR="009B398A" w:rsidRPr="00094587" w14:paraId="6B11A215" w14:textId="77777777" w:rsidTr="004E4639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AF35B3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3.1684m/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BEC11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8C326D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7748CD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0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30CC13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26</w:t>
            </w:r>
          </w:p>
        </w:tc>
      </w:tr>
      <w:tr w:rsidR="009B398A" w:rsidRPr="00094587" w14:paraId="5595A376" w14:textId="77777777" w:rsidTr="004E4639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83EDC7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.3053m/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45AD9B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1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21E3A1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268CE8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F845AC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33</w:t>
            </w:r>
          </w:p>
        </w:tc>
      </w:tr>
      <w:tr w:rsidR="009B398A" w:rsidRPr="00094587" w14:paraId="3EC2E976" w14:textId="77777777" w:rsidTr="004E4639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CD236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.0584m/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09547B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FADDFC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2C439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CE709C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87</w:t>
            </w:r>
          </w:p>
        </w:tc>
      </w:tr>
      <w:tr w:rsidR="009B398A" w:rsidRPr="00094587" w14:paraId="2DC5552D" w14:textId="77777777" w:rsidTr="004E4639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833712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1.0704m/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E49A44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FEC553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E4B17C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9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79B298" w14:textId="77777777" w:rsidR="009B398A" w:rsidRPr="00094587" w:rsidRDefault="009B398A" w:rsidP="004E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4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96</w:t>
            </w:r>
          </w:p>
        </w:tc>
      </w:tr>
    </w:tbl>
    <w:p w14:paraId="06615EAA" w14:textId="77777777" w:rsidR="009B398A" w:rsidRPr="00094587" w:rsidRDefault="009B398A" w:rsidP="009B398A">
      <w:pPr>
        <w:rPr>
          <w:rFonts w:ascii="Times New Roman" w:hAnsi="Times New Roman" w:cs="Times New Roman"/>
          <w:sz w:val="20"/>
          <w:szCs w:val="20"/>
        </w:rPr>
      </w:pPr>
      <w:r w:rsidRPr="00094587">
        <w:rPr>
          <w:rFonts w:ascii="Times New Roman" w:hAnsi="Times New Roman" w:cs="Times New Roman"/>
          <w:sz w:val="20"/>
          <w:szCs w:val="20"/>
        </w:rPr>
        <w:t xml:space="preserve">   </w:t>
      </w:r>
    </w:p>
    <w:p w14:paraId="607965E4" w14:textId="77777777" w:rsidR="009B398A" w:rsidRPr="00094587" w:rsidRDefault="009B398A" w:rsidP="009B398A">
      <w:pPr>
        <w:ind w:firstLine="720"/>
        <w:rPr>
          <w:rFonts w:ascii="Times New Roman" w:hAnsi="Times New Roman" w:cs="Times New Roman"/>
          <w:sz w:val="20"/>
          <w:szCs w:val="20"/>
        </w:rPr>
      </w:pPr>
    </w:p>
    <w:p w14:paraId="2C46B645" w14:textId="77777777" w:rsidR="009B398A" w:rsidRPr="00094587" w:rsidRDefault="009B398A" w:rsidP="009B398A">
      <w:pPr>
        <w:spacing w:line="360" w:lineRule="auto"/>
        <w:jc w:val="both"/>
        <w:rPr>
          <w:rFonts w:ascii="Times New Roman" w:hAnsi="Times New Roman" w:cs="Times New Roman"/>
        </w:rPr>
      </w:pPr>
      <w:r w:rsidRPr="00094587">
        <w:rPr>
          <w:noProof/>
        </w:rPr>
        <w:lastRenderedPageBreak/>
        <w:drawing>
          <wp:inline distT="0" distB="0" distL="0" distR="0" wp14:anchorId="243A026B" wp14:editId="607B9391">
            <wp:extent cx="5972810" cy="3982085"/>
            <wp:effectExtent l="0" t="0" r="8890" b="0"/>
            <wp:docPr id="10" name="Picture 10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982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CB31C2" w14:textId="77777777" w:rsidR="009B398A" w:rsidRPr="00094587" w:rsidRDefault="009B398A" w:rsidP="009B398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94587">
        <w:rPr>
          <w:rFonts w:ascii="Times New Roman" w:hAnsi="Times New Roman" w:cs="Times New Roman"/>
          <w:b/>
          <w:bCs/>
          <w:sz w:val="20"/>
          <w:szCs w:val="20"/>
        </w:rPr>
        <w:t>Supplemental Figure S1.</w:t>
      </w:r>
      <w:r w:rsidRPr="00094587">
        <w:rPr>
          <w:rFonts w:ascii="Times New Roman" w:hAnsi="Times New Roman" w:cs="Times New Roman"/>
          <w:sz w:val="20"/>
          <w:szCs w:val="20"/>
        </w:rPr>
        <w:t xml:space="preserve"> Scree plot shows the variance explained by principal components (PCs). The green line on top shows the accumulated variance explained; the blue line underneath shows the variance explained by individual PC</w:t>
      </w:r>
    </w:p>
    <w:p w14:paraId="2140BE43" w14:textId="77777777" w:rsidR="009B398A" w:rsidRPr="00094587" w:rsidRDefault="009B398A" w:rsidP="009B398A">
      <w:pPr>
        <w:spacing w:line="360" w:lineRule="auto"/>
        <w:jc w:val="both"/>
        <w:rPr>
          <w:rFonts w:ascii="Times New Roman" w:hAnsi="Times New Roman" w:cs="Times New Roman"/>
        </w:rPr>
      </w:pPr>
    </w:p>
    <w:p w14:paraId="4BCFE190" w14:textId="77777777" w:rsidR="009B398A" w:rsidRPr="00094587" w:rsidRDefault="009B398A" w:rsidP="009B398A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094587">
        <w:rPr>
          <w:noProof/>
        </w:rPr>
        <w:lastRenderedPageBreak/>
        <w:drawing>
          <wp:inline distT="0" distB="0" distL="0" distR="0" wp14:anchorId="7FD91390" wp14:editId="45D07F1D">
            <wp:extent cx="5486400" cy="4114800"/>
            <wp:effectExtent l="0" t="0" r="0" b="0"/>
            <wp:docPr id="18" name="Picture 18" descr="OPLSPermutation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OPLSPermutationImag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0D2742" w14:textId="77777777" w:rsidR="009B398A" w:rsidRPr="00094587" w:rsidRDefault="009B398A" w:rsidP="009B398A">
      <w:pPr>
        <w:jc w:val="both"/>
        <w:rPr>
          <w:rFonts w:ascii="Times New Roman" w:hAnsi="Times New Roman" w:cs="Times New Roman"/>
          <w:sz w:val="20"/>
          <w:szCs w:val="20"/>
        </w:rPr>
      </w:pPr>
      <w:r w:rsidRPr="00094587">
        <w:rPr>
          <w:rFonts w:ascii="Times New Roman" w:hAnsi="Times New Roman" w:cs="Times New Roman"/>
          <w:b/>
          <w:bCs/>
          <w:sz w:val="20"/>
          <w:szCs w:val="20"/>
        </w:rPr>
        <w:t xml:space="preserve">Supplemental Figure S2. </w:t>
      </w:r>
      <w:r w:rsidRPr="00094587">
        <w:rPr>
          <w:rFonts w:ascii="Times New Roman" w:hAnsi="Times New Roman" w:cs="Times New Roman"/>
          <w:sz w:val="20"/>
          <w:szCs w:val="20"/>
        </w:rPr>
        <w:t>Permutation analysis, showing the observed and cross-validated R</w:t>
      </w:r>
      <w:r w:rsidRPr="0009458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94587">
        <w:rPr>
          <w:rFonts w:ascii="Times New Roman" w:hAnsi="Times New Roman" w:cs="Times New Roman"/>
          <w:sz w:val="20"/>
          <w:szCs w:val="20"/>
        </w:rPr>
        <w:t>Y and Q</w:t>
      </w:r>
      <w:r w:rsidRPr="0009458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94587">
        <w:rPr>
          <w:rFonts w:ascii="Times New Roman" w:hAnsi="Times New Roman" w:cs="Times New Roman"/>
          <w:sz w:val="20"/>
          <w:szCs w:val="20"/>
        </w:rPr>
        <w:t xml:space="preserve"> values. All models based on the randomly permuted dataset have lower R</w:t>
      </w:r>
      <w:r w:rsidRPr="0009458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94587">
        <w:rPr>
          <w:rFonts w:ascii="Times New Roman" w:hAnsi="Times New Roman" w:cs="Times New Roman"/>
          <w:sz w:val="20"/>
          <w:szCs w:val="20"/>
        </w:rPr>
        <w:t>Y and Q</w:t>
      </w:r>
      <w:r w:rsidRPr="0009458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94587">
        <w:rPr>
          <w:rFonts w:ascii="Times New Roman" w:hAnsi="Times New Roman" w:cs="Times New Roman"/>
          <w:sz w:val="20"/>
          <w:szCs w:val="20"/>
        </w:rPr>
        <w:t xml:space="preserve"> values than the original model. This concludes that the goodness of fit and predictive properties of the original model are not the result of a random distribution/event and are statistically valid</w:t>
      </w:r>
    </w:p>
    <w:p w14:paraId="70A7CF90" w14:textId="77777777" w:rsidR="009B398A" w:rsidRPr="00094587" w:rsidRDefault="009B398A" w:rsidP="009B398A">
      <w:pPr>
        <w:jc w:val="both"/>
        <w:rPr>
          <w:rFonts w:ascii="Times New Roman" w:hAnsi="Times New Roman" w:cs="Times New Roman"/>
          <w:sz w:val="24"/>
          <w:szCs w:val="24"/>
        </w:rPr>
      </w:pPr>
      <w:r w:rsidRPr="00094587">
        <w:rPr>
          <w:noProof/>
        </w:rPr>
        <w:lastRenderedPageBreak/>
        <w:drawing>
          <wp:inline distT="0" distB="0" distL="0" distR="0" wp14:anchorId="6AA9427D" wp14:editId="7A68B622">
            <wp:extent cx="5527316" cy="4876800"/>
            <wp:effectExtent l="0" t="0" r="0" b="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061" cy="4890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D2B72E" w14:textId="77777777" w:rsidR="009B398A" w:rsidRPr="00094587" w:rsidRDefault="009B398A" w:rsidP="009B398A">
      <w:pPr>
        <w:jc w:val="both"/>
        <w:rPr>
          <w:rFonts w:ascii="Times New Roman" w:hAnsi="Times New Roman" w:cs="Times New Roman"/>
          <w:sz w:val="20"/>
          <w:szCs w:val="20"/>
        </w:rPr>
      </w:pPr>
      <w:r w:rsidRPr="00094587">
        <w:rPr>
          <w:rFonts w:ascii="Times New Roman" w:hAnsi="Times New Roman" w:cs="Times New Roman"/>
          <w:b/>
          <w:bCs/>
          <w:sz w:val="20"/>
          <w:szCs w:val="20"/>
        </w:rPr>
        <w:t>Supplemental Figure S3</w:t>
      </w:r>
      <w:r w:rsidRPr="00094587">
        <w:rPr>
          <w:rFonts w:ascii="Times New Roman" w:hAnsi="Times New Roman" w:cs="Times New Roman"/>
          <w:sz w:val="20"/>
          <w:szCs w:val="20"/>
        </w:rPr>
        <w:t>.</w:t>
      </w:r>
      <w:r w:rsidRPr="00094587">
        <w:rPr>
          <w:rFonts w:ascii="Times New Roman" w:hAnsi="Times New Roman" w:cs="Times New Roman"/>
          <w:color w:val="333333"/>
          <w:sz w:val="20"/>
          <w:szCs w:val="20"/>
          <w:shd w:val="clear" w:color="auto" w:fill="FFFCF0"/>
        </w:rPr>
        <w:t xml:space="preserve"> </w:t>
      </w:r>
      <w:r w:rsidRPr="00094587">
        <w:rPr>
          <w:rFonts w:ascii="Times New Roman" w:hAnsi="Times New Roman" w:cs="Times New Roman"/>
          <w:sz w:val="20"/>
          <w:szCs w:val="20"/>
        </w:rPr>
        <w:t>Features responsible for the observed segregation between aflatoxin exposed and unexposed groups as filtered out by OPLS-DA (top 16 metabolite features). The colored boxes on the right indicate relative intensity (blue – lower, red – higher) of the corresponding metabolite in each group under study (0 – unexposed to aflatoxin, 1 – exposed to aflatoxin)</w:t>
      </w:r>
    </w:p>
    <w:p w14:paraId="5ECA4C6E" w14:textId="77777777" w:rsidR="009B398A" w:rsidRPr="00094587" w:rsidRDefault="009B398A" w:rsidP="009B398A">
      <w:pPr>
        <w:jc w:val="both"/>
        <w:rPr>
          <w:rFonts w:ascii="Times New Roman" w:hAnsi="Times New Roman" w:cs="Times New Roman"/>
          <w:sz w:val="20"/>
          <w:szCs w:val="20"/>
        </w:rPr>
      </w:pPr>
      <w:r w:rsidRPr="00094587">
        <w:rPr>
          <w:rFonts w:ascii="Times New Roman" w:hAnsi="Times New Roman" w:cs="Times New Roman"/>
          <w:sz w:val="20"/>
          <w:szCs w:val="20"/>
        </w:rPr>
        <w:br w:type="column"/>
      </w:r>
      <w:r w:rsidRPr="00094587">
        <w:rPr>
          <w:noProof/>
        </w:rPr>
        <w:lastRenderedPageBreak/>
        <w:drawing>
          <wp:inline distT="0" distB="0" distL="0" distR="0" wp14:anchorId="1E2038CE" wp14:editId="552FF374">
            <wp:extent cx="5972810" cy="5972810"/>
            <wp:effectExtent l="0" t="0" r="8890" b="8890"/>
            <wp:docPr id="1607410050" name="Picture 9" descr="A graph with circles an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7410050" name="Picture 9" descr="A graph with circles and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5972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E30762" w14:textId="77777777" w:rsidR="009B398A" w:rsidRPr="00094587" w:rsidRDefault="009B398A" w:rsidP="009B398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94587">
        <w:rPr>
          <w:rFonts w:ascii="Times New Roman" w:hAnsi="Times New Roman" w:cs="Times New Roman"/>
          <w:b/>
          <w:bCs/>
          <w:sz w:val="20"/>
          <w:szCs w:val="20"/>
        </w:rPr>
        <w:t xml:space="preserve">Supplemental Figure S4. </w:t>
      </w:r>
      <w:r w:rsidRPr="00094587">
        <w:rPr>
          <w:rFonts w:ascii="Times New Roman" w:hAnsi="Times New Roman" w:cs="Times New Roman"/>
          <w:sz w:val="20"/>
          <w:szCs w:val="20"/>
        </w:rPr>
        <w:t>OPLS-DA score plot constructed from acquired serum metabolome (1 – above median exposure to aflatoxin, 0 – below median exposure to aflatoxin)</w:t>
      </w:r>
    </w:p>
    <w:p w14:paraId="4D9EF1E6" w14:textId="77777777" w:rsidR="009B398A" w:rsidRPr="00094587" w:rsidRDefault="009B398A" w:rsidP="009B398A">
      <w:pPr>
        <w:jc w:val="both"/>
        <w:rPr>
          <w:rFonts w:ascii="Times New Roman" w:hAnsi="Times New Roman" w:cs="Times New Roman"/>
          <w:sz w:val="20"/>
          <w:szCs w:val="20"/>
        </w:rPr>
      </w:pPr>
      <w:r w:rsidRPr="0009458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5B2E057" w14:textId="77777777" w:rsidR="009B398A" w:rsidRPr="00094587" w:rsidRDefault="009B398A" w:rsidP="009B398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A555701" w14:textId="77777777" w:rsidR="00457D01" w:rsidRDefault="00457D01">
      <w:bookmarkStart w:id="1" w:name="_GoBack"/>
      <w:bookmarkEnd w:id="1"/>
    </w:p>
    <w:sectPr w:rsidR="00457D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0" w:author="Dinopol, Dan" w:date="2024-09-05T21:43:00Z" w:initials="DD">
    <w:p w14:paraId="2B9B80F5" w14:textId="77777777" w:rsidR="009B398A" w:rsidRDefault="009B398A" w:rsidP="009B398A">
      <w:pPr>
        <w:pStyle w:val="CommentText"/>
      </w:pPr>
      <w:r>
        <w:rPr>
          <w:rStyle w:val="CommentReference"/>
        </w:rPr>
        <w:annotationRef/>
      </w:r>
      <w:r>
        <w:t>CE: Please capture and present ESM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B9B80F5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inopol, Dan">
    <w15:presenceInfo w15:providerId="AD" w15:userId="S::Dan.Dinopol@Straive.com::6129da26-4ed4-40cd-baba-581048b265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98A"/>
    <w:rsid w:val="00000751"/>
    <w:rsid w:val="000010E6"/>
    <w:rsid w:val="000024E9"/>
    <w:rsid w:val="0000509E"/>
    <w:rsid w:val="00007A68"/>
    <w:rsid w:val="00007C15"/>
    <w:rsid w:val="00010689"/>
    <w:rsid w:val="000108DB"/>
    <w:rsid w:val="0001126A"/>
    <w:rsid w:val="00015F7C"/>
    <w:rsid w:val="0001770F"/>
    <w:rsid w:val="0002115E"/>
    <w:rsid w:val="00021BA1"/>
    <w:rsid w:val="00022670"/>
    <w:rsid w:val="00023D49"/>
    <w:rsid w:val="0002461F"/>
    <w:rsid w:val="00025339"/>
    <w:rsid w:val="00025C62"/>
    <w:rsid w:val="00027904"/>
    <w:rsid w:val="0003011F"/>
    <w:rsid w:val="000303CA"/>
    <w:rsid w:val="00030A36"/>
    <w:rsid w:val="00031D96"/>
    <w:rsid w:val="00031E59"/>
    <w:rsid w:val="00032A7F"/>
    <w:rsid w:val="000350C5"/>
    <w:rsid w:val="0003595C"/>
    <w:rsid w:val="00036822"/>
    <w:rsid w:val="000371E8"/>
    <w:rsid w:val="0003737D"/>
    <w:rsid w:val="00040A19"/>
    <w:rsid w:val="000425DA"/>
    <w:rsid w:val="000426F7"/>
    <w:rsid w:val="00043407"/>
    <w:rsid w:val="000452AE"/>
    <w:rsid w:val="000458B0"/>
    <w:rsid w:val="00046729"/>
    <w:rsid w:val="00046A60"/>
    <w:rsid w:val="000509CD"/>
    <w:rsid w:val="00052735"/>
    <w:rsid w:val="00053E6F"/>
    <w:rsid w:val="00056457"/>
    <w:rsid w:val="000576CE"/>
    <w:rsid w:val="0006179F"/>
    <w:rsid w:val="00062426"/>
    <w:rsid w:val="000635C6"/>
    <w:rsid w:val="00064916"/>
    <w:rsid w:val="00065D8A"/>
    <w:rsid w:val="00066A1D"/>
    <w:rsid w:val="00066EDC"/>
    <w:rsid w:val="00067019"/>
    <w:rsid w:val="00067116"/>
    <w:rsid w:val="00070B59"/>
    <w:rsid w:val="00071DB2"/>
    <w:rsid w:val="0007213E"/>
    <w:rsid w:val="00073CDB"/>
    <w:rsid w:val="00080728"/>
    <w:rsid w:val="00081ADE"/>
    <w:rsid w:val="00081F28"/>
    <w:rsid w:val="00081FFE"/>
    <w:rsid w:val="000845C1"/>
    <w:rsid w:val="00086F57"/>
    <w:rsid w:val="000900E1"/>
    <w:rsid w:val="00090B39"/>
    <w:rsid w:val="000935FB"/>
    <w:rsid w:val="00093CB5"/>
    <w:rsid w:val="000943D2"/>
    <w:rsid w:val="00094501"/>
    <w:rsid w:val="00094F95"/>
    <w:rsid w:val="000965FB"/>
    <w:rsid w:val="00097215"/>
    <w:rsid w:val="000A080F"/>
    <w:rsid w:val="000A1C06"/>
    <w:rsid w:val="000A473E"/>
    <w:rsid w:val="000B02D5"/>
    <w:rsid w:val="000B0A8E"/>
    <w:rsid w:val="000B1F73"/>
    <w:rsid w:val="000B297B"/>
    <w:rsid w:val="000B3008"/>
    <w:rsid w:val="000B337D"/>
    <w:rsid w:val="000B3EA8"/>
    <w:rsid w:val="000B3F8F"/>
    <w:rsid w:val="000B6754"/>
    <w:rsid w:val="000B6761"/>
    <w:rsid w:val="000B7870"/>
    <w:rsid w:val="000C01CE"/>
    <w:rsid w:val="000C1BE7"/>
    <w:rsid w:val="000C21BA"/>
    <w:rsid w:val="000C3B0C"/>
    <w:rsid w:val="000C4B89"/>
    <w:rsid w:val="000C5CFC"/>
    <w:rsid w:val="000D04DF"/>
    <w:rsid w:val="000D08A5"/>
    <w:rsid w:val="000D2DB1"/>
    <w:rsid w:val="000D32EA"/>
    <w:rsid w:val="000D492C"/>
    <w:rsid w:val="000D6F48"/>
    <w:rsid w:val="000D6F96"/>
    <w:rsid w:val="000D6FB0"/>
    <w:rsid w:val="000E07D9"/>
    <w:rsid w:val="000E07E7"/>
    <w:rsid w:val="000E187E"/>
    <w:rsid w:val="000E273C"/>
    <w:rsid w:val="000E2A32"/>
    <w:rsid w:val="000E4A21"/>
    <w:rsid w:val="000E666D"/>
    <w:rsid w:val="000E6B44"/>
    <w:rsid w:val="000E6FAF"/>
    <w:rsid w:val="000E7213"/>
    <w:rsid w:val="000E7969"/>
    <w:rsid w:val="000F08F2"/>
    <w:rsid w:val="000F2A95"/>
    <w:rsid w:val="000F2A97"/>
    <w:rsid w:val="000F2ECD"/>
    <w:rsid w:val="000F4C3F"/>
    <w:rsid w:val="000F4E56"/>
    <w:rsid w:val="000F5CCE"/>
    <w:rsid w:val="0010055B"/>
    <w:rsid w:val="0010182B"/>
    <w:rsid w:val="00101DFB"/>
    <w:rsid w:val="00105774"/>
    <w:rsid w:val="00106142"/>
    <w:rsid w:val="001065A8"/>
    <w:rsid w:val="00110191"/>
    <w:rsid w:val="001113D1"/>
    <w:rsid w:val="00111B36"/>
    <w:rsid w:val="00112A40"/>
    <w:rsid w:val="001131FA"/>
    <w:rsid w:val="001135F2"/>
    <w:rsid w:val="0011387F"/>
    <w:rsid w:val="00113FDF"/>
    <w:rsid w:val="00114476"/>
    <w:rsid w:val="001144C5"/>
    <w:rsid w:val="00114B9F"/>
    <w:rsid w:val="00115232"/>
    <w:rsid w:val="001160A9"/>
    <w:rsid w:val="0011722D"/>
    <w:rsid w:val="001203F2"/>
    <w:rsid w:val="00121E57"/>
    <w:rsid w:val="00122716"/>
    <w:rsid w:val="0012315D"/>
    <w:rsid w:val="00124ED0"/>
    <w:rsid w:val="00131C2F"/>
    <w:rsid w:val="0013320A"/>
    <w:rsid w:val="00133456"/>
    <w:rsid w:val="00134E90"/>
    <w:rsid w:val="00136E49"/>
    <w:rsid w:val="001400D0"/>
    <w:rsid w:val="00140205"/>
    <w:rsid w:val="00140D6E"/>
    <w:rsid w:val="001430EA"/>
    <w:rsid w:val="001431A7"/>
    <w:rsid w:val="0014325F"/>
    <w:rsid w:val="00144325"/>
    <w:rsid w:val="001445C9"/>
    <w:rsid w:val="00144757"/>
    <w:rsid w:val="00145C2B"/>
    <w:rsid w:val="00146B68"/>
    <w:rsid w:val="001509C6"/>
    <w:rsid w:val="00151576"/>
    <w:rsid w:val="001520BD"/>
    <w:rsid w:val="00152C5B"/>
    <w:rsid w:val="00153008"/>
    <w:rsid w:val="0015354E"/>
    <w:rsid w:val="00153591"/>
    <w:rsid w:val="00155550"/>
    <w:rsid w:val="001555AC"/>
    <w:rsid w:val="001600C6"/>
    <w:rsid w:val="0016083F"/>
    <w:rsid w:val="00160D24"/>
    <w:rsid w:val="001616DA"/>
    <w:rsid w:val="00162F64"/>
    <w:rsid w:val="00163AFE"/>
    <w:rsid w:val="00163F94"/>
    <w:rsid w:val="00163F9B"/>
    <w:rsid w:val="0016463A"/>
    <w:rsid w:val="00165CC6"/>
    <w:rsid w:val="00165D14"/>
    <w:rsid w:val="00165D27"/>
    <w:rsid w:val="0016616D"/>
    <w:rsid w:val="00166707"/>
    <w:rsid w:val="001669B0"/>
    <w:rsid w:val="00167399"/>
    <w:rsid w:val="00167DBE"/>
    <w:rsid w:val="00171FC3"/>
    <w:rsid w:val="001725E4"/>
    <w:rsid w:val="001739B2"/>
    <w:rsid w:val="001740EA"/>
    <w:rsid w:val="001743E2"/>
    <w:rsid w:val="00180326"/>
    <w:rsid w:val="0018117D"/>
    <w:rsid w:val="00182489"/>
    <w:rsid w:val="00182661"/>
    <w:rsid w:val="00182AFA"/>
    <w:rsid w:val="00182CF3"/>
    <w:rsid w:val="00183205"/>
    <w:rsid w:val="0018363D"/>
    <w:rsid w:val="00185092"/>
    <w:rsid w:val="001867D4"/>
    <w:rsid w:val="00187117"/>
    <w:rsid w:val="00187B7E"/>
    <w:rsid w:val="00187BF5"/>
    <w:rsid w:val="00190A1A"/>
    <w:rsid w:val="00192A86"/>
    <w:rsid w:val="0019342E"/>
    <w:rsid w:val="00193728"/>
    <w:rsid w:val="001950DA"/>
    <w:rsid w:val="00195563"/>
    <w:rsid w:val="001955D2"/>
    <w:rsid w:val="0019598E"/>
    <w:rsid w:val="00196208"/>
    <w:rsid w:val="001A00CA"/>
    <w:rsid w:val="001A014F"/>
    <w:rsid w:val="001A1611"/>
    <w:rsid w:val="001A5684"/>
    <w:rsid w:val="001A6901"/>
    <w:rsid w:val="001A73C3"/>
    <w:rsid w:val="001A79A5"/>
    <w:rsid w:val="001B0D60"/>
    <w:rsid w:val="001B2883"/>
    <w:rsid w:val="001B5873"/>
    <w:rsid w:val="001B59F7"/>
    <w:rsid w:val="001B6158"/>
    <w:rsid w:val="001B6913"/>
    <w:rsid w:val="001B743D"/>
    <w:rsid w:val="001B7B12"/>
    <w:rsid w:val="001C2D2E"/>
    <w:rsid w:val="001C46C2"/>
    <w:rsid w:val="001C480E"/>
    <w:rsid w:val="001C4E58"/>
    <w:rsid w:val="001C5CAA"/>
    <w:rsid w:val="001C6BB8"/>
    <w:rsid w:val="001C6E4E"/>
    <w:rsid w:val="001C6F6B"/>
    <w:rsid w:val="001C7324"/>
    <w:rsid w:val="001D0219"/>
    <w:rsid w:val="001D0247"/>
    <w:rsid w:val="001D09F0"/>
    <w:rsid w:val="001D1394"/>
    <w:rsid w:val="001D1EE5"/>
    <w:rsid w:val="001D22BD"/>
    <w:rsid w:val="001D26F7"/>
    <w:rsid w:val="001D27CF"/>
    <w:rsid w:val="001D38D8"/>
    <w:rsid w:val="001D45A2"/>
    <w:rsid w:val="001D4B71"/>
    <w:rsid w:val="001D62DB"/>
    <w:rsid w:val="001D6871"/>
    <w:rsid w:val="001D7DE0"/>
    <w:rsid w:val="001E01C1"/>
    <w:rsid w:val="001E0540"/>
    <w:rsid w:val="001E081A"/>
    <w:rsid w:val="001E14A1"/>
    <w:rsid w:val="001E2DF7"/>
    <w:rsid w:val="001E3405"/>
    <w:rsid w:val="001E392D"/>
    <w:rsid w:val="001E529A"/>
    <w:rsid w:val="001E5E93"/>
    <w:rsid w:val="001E613B"/>
    <w:rsid w:val="001E7E18"/>
    <w:rsid w:val="001F0C61"/>
    <w:rsid w:val="001F122E"/>
    <w:rsid w:val="001F2AC5"/>
    <w:rsid w:val="001F2BC7"/>
    <w:rsid w:val="001F38F6"/>
    <w:rsid w:val="001F3C99"/>
    <w:rsid w:val="001F4114"/>
    <w:rsid w:val="001F453E"/>
    <w:rsid w:val="001F45A3"/>
    <w:rsid w:val="001F5E12"/>
    <w:rsid w:val="001F61C1"/>
    <w:rsid w:val="001F7A28"/>
    <w:rsid w:val="0020182A"/>
    <w:rsid w:val="0020302C"/>
    <w:rsid w:val="00204E03"/>
    <w:rsid w:val="00204ECA"/>
    <w:rsid w:val="00206D5F"/>
    <w:rsid w:val="002109E3"/>
    <w:rsid w:val="0021182C"/>
    <w:rsid w:val="00211E51"/>
    <w:rsid w:val="002121DA"/>
    <w:rsid w:val="002126E2"/>
    <w:rsid w:val="00213607"/>
    <w:rsid w:val="00213F8D"/>
    <w:rsid w:val="00214340"/>
    <w:rsid w:val="00214594"/>
    <w:rsid w:val="00215373"/>
    <w:rsid w:val="00216141"/>
    <w:rsid w:val="00217BEB"/>
    <w:rsid w:val="00217D2B"/>
    <w:rsid w:val="0022075A"/>
    <w:rsid w:val="0022143F"/>
    <w:rsid w:val="00221841"/>
    <w:rsid w:val="00222CB7"/>
    <w:rsid w:val="002236E2"/>
    <w:rsid w:val="00224623"/>
    <w:rsid w:val="0022467D"/>
    <w:rsid w:val="002252DD"/>
    <w:rsid w:val="00225A00"/>
    <w:rsid w:val="00225F49"/>
    <w:rsid w:val="00226AFC"/>
    <w:rsid w:val="0022735A"/>
    <w:rsid w:val="00230598"/>
    <w:rsid w:val="002308EE"/>
    <w:rsid w:val="00232F77"/>
    <w:rsid w:val="00233118"/>
    <w:rsid w:val="002332CB"/>
    <w:rsid w:val="002333D0"/>
    <w:rsid w:val="00236A6C"/>
    <w:rsid w:val="00236DF8"/>
    <w:rsid w:val="00240CB6"/>
    <w:rsid w:val="00241372"/>
    <w:rsid w:val="00242081"/>
    <w:rsid w:val="0024213B"/>
    <w:rsid w:val="00242A25"/>
    <w:rsid w:val="00242E8C"/>
    <w:rsid w:val="002437AD"/>
    <w:rsid w:val="002449B0"/>
    <w:rsid w:val="002453AC"/>
    <w:rsid w:val="002454E9"/>
    <w:rsid w:val="00247641"/>
    <w:rsid w:val="00251596"/>
    <w:rsid w:val="002517D4"/>
    <w:rsid w:val="00251932"/>
    <w:rsid w:val="00252514"/>
    <w:rsid w:val="00254CB0"/>
    <w:rsid w:val="00254E04"/>
    <w:rsid w:val="002560CE"/>
    <w:rsid w:val="00256789"/>
    <w:rsid w:val="002604EF"/>
    <w:rsid w:val="00260A02"/>
    <w:rsid w:val="00261C6B"/>
    <w:rsid w:val="0026221C"/>
    <w:rsid w:val="00264C06"/>
    <w:rsid w:val="00266B98"/>
    <w:rsid w:val="0026710F"/>
    <w:rsid w:val="002703F7"/>
    <w:rsid w:val="002707DF"/>
    <w:rsid w:val="00271F55"/>
    <w:rsid w:val="0027373A"/>
    <w:rsid w:val="00273C3D"/>
    <w:rsid w:val="00274109"/>
    <w:rsid w:val="002744EC"/>
    <w:rsid w:val="00274803"/>
    <w:rsid w:val="00275AF2"/>
    <w:rsid w:val="002761F6"/>
    <w:rsid w:val="0027671A"/>
    <w:rsid w:val="00276B6A"/>
    <w:rsid w:val="002805A2"/>
    <w:rsid w:val="00281374"/>
    <w:rsid w:val="00283DFE"/>
    <w:rsid w:val="00284CB3"/>
    <w:rsid w:val="002855DB"/>
    <w:rsid w:val="00285B61"/>
    <w:rsid w:val="00286F23"/>
    <w:rsid w:val="00291EBE"/>
    <w:rsid w:val="00292052"/>
    <w:rsid w:val="0029373E"/>
    <w:rsid w:val="002939D0"/>
    <w:rsid w:val="00293FC9"/>
    <w:rsid w:val="002943B6"/>
    <w:rsid w:val="0029483B"/>
    <w:rsid w:val="00294DFC"/>
    <w:rsid w:val="00295876"/>
    <w:rsid w:val="00295C0C"/>
    <w:rsid w:val="002A0CFA"/>
    <w:rsid w:val="002A1E4B"/>
    <w:rsid w:val="002A41F1"/>
    <w:rsid w:val="002A469C"/>
    <w:rsid w:val="002A5EB5"/>
    <w:rsid w:val="002A5FFA"/>
    <w:rsid w:val="002A65B3"/>
    <w:rsid w:val="002A79EF"/>
    <w:rsid w:val="002A7B06"/>
    <w:rsid w:val="002A7B4D"/>
    <w:rsid w:val="002B20DD"/>
    <w:rsid w:val="002B23B1"/>
    <w:rsid w:val="002B3BE7"/>
    <w:rsid w:val="002B4BB7"/>
    <w:rsid w:val="002B5388"/>
    <w:rsid w:val="002B5D26"/>
    <w:rsid w:val="002B7AAE"/>
    <w:rsid w:val="002C0BDC"/>
    <w:rsid w:val="002C158F"/>
    <w:rsid w:val="002C36C0"/>
    <w:rsid w:val="002C36F8"/>
    <w:rsid w:val="002C374B"/>
    <w:rsid w:val="002C3A1D"/>
    <w:rsid w:val="002C3C0E"/>
    <w:rsid w:val="002C5F8B"/>
    <w:rsid w:val="002C6A4B"/>
    <w:rsid w:val="002C7B92"/>
    <w:rsid w:val="002C7F65"/>
    <w:rsid w:val="002D1000"/>
    <w:rsid w:val="002D19AC"/>
    <w:rsid w:val="002D1C71"/>
    <w:rsid w:val="002D5BAF"/>
    <w:rsid w:val="002D67C3"/>
    <w:rsid w:val="002D6B3B"/>
    <w:rsid w:val="002D7967"/>
    <w:rsid w:val="002D7B81"/>
    <w:rsid w:val="002E44DB"/>
    <w:rsid w:val="002E5B44"/>
    <w:rsid w:val="002E5DA6"/>
    <w:rsid w:val="002E778E"/>
    <w:rsid w:val="002F0D3B"/>
    <w:rsid w:val="002F2F60"/>
    <w:rsid w:val="002F34B8"/>
    <w:rsid w:val="002F37C6"/>
    <w:rsid w:val="002F3A6B"/>
    <w:rsid w:val="002F46EA"/>
    <w:rsid w:val="002F4DC4"/>
    <w:rsid w:val="002F5731"/>
    <w:rsid w:val="002F7C8B"/>
    <w:rsid w:val="002F7DF2"/>
    <w:rsid w:val="00300541"/>
    <w:rsid w:val="0030079F"/>
    <w:rsid w:val="00300905"/>
    <w:rsid w:val="0030475E"/>
    <w:rsid w:val="00305107"/>
    <w:rsid w:val="003063D3"/>
    <w:rsid w:val="00306E18"/>
    <w:rsid w:val="003073C8"/>
    <w:rsid w:val="0030795D"/>
    <w:rsid w:val="00307A61"/>
    <w:rsid w:val="00311EFB"/>
    <w:rsid w:val="003134FE"/>
    <w:rsid w:val="003136A0"/>
    <w:rsid w:val="00314E3A"/>
    <w:rsid w:val="00314ECF"/>
    <w:rsid w:val="00314FFD"/>
    <w:rsid w:val="00315E9D"/>
    <w:rsid w:val="0031611C"/>
    <w:rsid w:val="00316636"/>
    <w:rsid w:val="00320336"/>
    <w:rsid w:val="00321B41"/>
    <w:rsid w:val="00322832"/>
    <w:rsid w:val="00323FEC"/>
    <w:rsid w:val="00324FB6"/>
    <w:rsid w:val="00325136"/>
    <w:rsid w:val="00326A23"/>
    <w:rsid w:val="00330244"/>
    <w:rsid w:val="0033173C"/>
    <w:rsid w:val="0033181B"/>
    <w:rsid w:val="003326DB"/>
    <w:rsid w:val="00332DE5"/>
    <w:rsid w:val="00333A22"/>
    <w:rsid w:val="0033446C"/>
    <w:rsid w:val="00334959"/>
    <w:rsid w:val="003363EE"/>
    <w:rsid w:val="00336403"/>
    <w:rsid w:val="00337BDD"/>
    <w:rsid w:val="00341381"/>
    <w:rsid w:val="003427E4"/>
    <w:rsid w:val="0034316B"/>
    <w:rsid w:val="00343253"/>
    <w:rsid w:val="003447E6"/>
    <w:rsid w:val="003453BB"/>
    <w:rsid w:val="003463DC"/>
    <w:rsid w:val="00346EB0"/>
    <w:rsid w:val="003477A1"/>
    <w:rsid w:val="00351324"/>
    <w:rsid w:val="003521A4"/>
    <w:rsid w:val="00352498"/>
    <w:rsid w:val="003568BC"/>
    <w:rsid w:val="00357430"/>
    <w:rsid w:val="00357F52"/>
    <w:rsid w:val="00364199"/>
    <w:rsid w:val="00365FA2"/>
    <w:rsid w:val="00366737"/>
    <w:rsid w:val="00366DA4"/>
    <w:rsid w:val="00367302"/>
    <w:rsid w:val="003675F7"/>
    <w:rsid w:val="003678C3"/>
    <w:rsid w:val="00371450"/>
    <w:rsid w:val="00371611"/>
    <w:rsid w:val="003738AF"/>
    <w:rsid w:val="0037424D"/>
    <w:rsid w:val="0037571A"/>
    <w:rsid w:val="00375A42"/>
    <w:rsid w:val="00376C66"/>
    <w:rsid w:val="003801E4"/>
    <w:rsid w:val="00380B24"/>
    <w:rsid w:val="00382277"/>
    <w:rsid w:val="0038269F"/>
    <w:rsid w:val="00382804"/>
    <w:rsid w:val="00383355"/>
    <w:rsid w:val="0038341A"/>
    <w:rsid w:val="00383ED6"/>
    <w:rsid w:val="00384D1F"/>
    <w:rsid w:val="00385F52"/>
    <w:rsid w:val="00386E3F"/>
    <w:rsid w:val="0038731F"/>
    <w:rsid w:val="00387551"/>
    <w:rsid w:val="00387F8E"/>
    <w:rsid w:val="003904AB"/>
    <w:rsid w:val="00390EFE"/>
    <w:rsid w:val="003914BE"/>
    <w:rsid w:val="0039289B"/>
    <w:rsid w:val="00392A9A"/>
    <w:rsid w:val="00393188"/>
    <w:rsid w:val="00393E6E"/>
    <w:rsid w:val="00393E7F"/>
    <w:rsid w:val="003954C4"/>
    <w:rsid w:val="00396904"/>
    <w:rsid w:val="00396A4C"/>
    <w:rsid w:val="00397528"/>
    <w:rsid w:val="003A0C1F"/>
    <w:rsid w:val="003A1F5A"/>
    <w:rsid w:val="003A231C"/>
    <w:rsid w:val="003A4F32"/>
    <w:rsid w:val="003A54B2"/>
    <w:rsid w:val="003A631F"/>
    <w:rsid w:val="003B02B2"/>
    <w:rsid w:val="003B0FA0"/>
    <w:rsid w:val="003B1730"/>
    <w:rsid w:val="003B17DC"/>
    <w:rsid w:val="003B2C50"/>
    <w:rsid w:val="003B3B1F"/>
    <w:rsid w:val="003B4BF8"/>
    <w:rsid w:val="003B59F2"/>
    <w:rsid w:val="003B71BD"/>
    <w:rsid w:val="003B7929"/>
    <w:rsid w:val="003C083B"/>
    <w:rsid w:val="003C2D0C"/>
    <w:rsid w:val="003C4A20"/>
    <w:rsid w:val="003C51FA"/>
    <w:rsid w:val="003C5882"/>
    <w:rsid w:val="003C5EB0"/>
    <w:rsid w:val="003C775D"/>
    <w:rsid w:val="003C7C49"/>
    <w:rsid w:val="003D017D"/>
    <w:rsid w:val="003D0D83"/>
    <w:rsid w:val="003D185D"/>
    <w:rsid w:val="003D3546"/>
    <w:rsid w:val="003D3C45"/>
    <w:rsid w:val="003D483C"/>
    <w:rsid w:val="003D574E"/>
    <w:rsid w:val="003D6FC5"/>
    <w:rsid w:val="003E03BD"/>
    <w:rsid w:val="003E11B1"/>
    <w:rsid w:val="003E138D"/>
    <w:rsid w:val="003E1951"/>
    <w:rsid w:val="003E1BC7"/>
    <w:rsid w:val="003E235D"/>
    <w:rsid w:val="003E29E5"/>
    <w:rsid w:val="003E399A"/>
    <w:rsid w:val="003E5C4C"/>
    <w:rsid w:val="003E6F85"/>
    <w:rsid w:val="003E7B5D"/>
    <w:rsid w:val="003F0927"/>
    <w:rsid w:val="003F20A2"/>
    <w:rsid w:val="003F2612"/>
    <w:rsid w:val="003F437E"/>
    <w:rsid w:val="003F6695"/>
    <w:rsid w:val="003F6895"/>
    <w:rsid w:val="0040029D"/>
    <w:rsid w:val="00400A2D"/>
    <w:rsid w:val="00401059"/>
    <w:rsid w:val="004011C8"/>
    <w:rsid w:val="00401FAA"/>
    <w:rsid w:val="00402982"/>
    <w:rsid w:val="00402C4E"/>
    <w:rsid w:val="004030DD"/>
    <w:rsid w:val="00403303"/>
    <w:rsid w:val="00404220"/>
    <w:rsid w:val="004044E4"/>
    <w:rsid w:val="00404F4E"/>
    <w:rsid w:val="00405EE8"/>
    <w:rsid w:val="004064A9"/>
    <w:rsid w:val="00406D5E"/>
    <w:rsid w:val="00406E71"/>
    <w:rsid w:val="00406ED9"/>
    <w:rsid w:val="004077BF"/>
    <w:rsid w:val="0040783A"/>
    <w:rsid w:val="0040797F"/>
    <w:rsid w:val="00407ED5"/>
    <w:rsid w:val="0041071E"/>
    <w:rsid w:val="00412DE2"/>
    <w:rsid w:val="00413025"/>
    <w:rsid w:val="00413193"/>
    <w:rsid w:val="00413B94"/>
    <w:rsid w:val="00414840"/>
    <w:rsid w:val="00416376"/>
    <w:rsid w:val="00417C64"/>
    <w:rsid w:val="00422368"/>
    <w:rsid w:val="00422A27"/>
    <w:rsid w:val="00424563"/>
    <w:rsid w:val="004260C9"/>
    <w:rsid w:val="00427621"/>
    <w:rsid w:val="004277A7"/>
    <w:rsid w:val="00433967"/>
    <w:rsid w:val="00434481"/>
    <w:rsid w:val="00435EF3"/>
    <w:rsid w:val="00436260"/>
    <w:rsid w:val="004368EC"/>
    <w:rsid w:val="00440F09"/>
    <w:rsid w:val="004410DD"/>
    <w:rsid w:val="00441256"/>
    <w:rsid w:val="004419C4"/>
    <w:rsid w:val="00441AA9"/>
    <w:rsid w:val="004423FC"/>
    <w:rsid w:val="00442C0D"/>
    <w:rsid w:val="00443CC8"/>
    <w:rsid w:val="00443F90"/>
    <w:rsid w:val="0044402F"/>
    <w:rsid w:val="004455B6"/>
    <w:rsid w:val="004463DB"/>
    <w:rsid w:val="004466EC"/>
    <w:rsid w:val="00450591"/>
    <w:rsid w:val="004509C0"/>
    <w:rsid w:val="00450F3D"/>
    <w:rsid w:val="00452405"/>
    <w:rsid w:val="00452C6E"/>
    <w:rsid w:val="00453741"/>
    <w:rsid w:val="004541A1"/>
    <w:rsid w:val="004543AA"/>
    <w:rsid w:val="00454883"/>
    <w:rsid w:val="00454B9E"/>
    <w:rsid w:val="00454BD9"/>
    <w:rsid w:val="004557B8"/>
    <w:rsid w:val="00456FC4"/>
    <w:rsid w:val="00456FC8"/>
    <w:rsid w:val="00457D01"/>
    <w:rsid w:val="004604A9"/>
    <w:rsid w:val="00461351"/>
    <w:rsid w:val="00463707"/>
    <w:rsid w:val="004637E9"/>
    <w:rsid w:val="004652F3"/>
    <w:rsid w:val="00466FFA"/>
    <w:rsid w:val="00470716"/>
    <w:rsid w:val="00470CB6"/>
    <w:rsid w:val="00471CF6"/>
    <w:rsid w:val="0047278B"/>
    <w:rsid w:val="004754BB"/>
    <w:rsid w:val="00476AAE"/>
    <w:rsid w:val="0047714B"/>
    <w:rsid w:val="0047759E"/>
    <w:rsid w:val="004828A2"/>
    <w:rsid w:val="004828F2"/>
    <w:rsid w:val="00482DD1"/>
    <w:rsid w:val="00483B76"/>
    <w:rsid w:val="00483FA1"/>
    <w:rsid w:val="00484954"/>
    <w:rsid w:val="00485CAA"/>
    <w:rsid w:val="00485D42"/>
    <w:rsid w:val="00486322"/>
    <w:rsid w:val="004873B9"/>
    <w:rsid w:val="00487639"/>
    <w:rsid w:val="00487678"/>
    <w:rsid w:val="0049149F"/>
    <w:rsid w:val="00491C43"/>
    <w:rsid w:val="0049205D"/>
    <w:rsid w:val="00492183"/>
    <w:rsid w:val="004944A1"/>
    <w:rsid w:val="00494E3F"/>
    <w:rsid w:val="004A13FF"/>
    <w:rsid w:val="004A1A94"/>
    <w:rsid w:val="004A1E37"/>
    <w:rsid w:val="004A292D"/>
    <w:rsid w:val="004A6854"/>
    <w:rsid w:val="004B041C"/>
    <w:rsid w:val="004B2753"/>
    <w:rsid w:val="004B30D4"/>
    <w:rsid w:val="004B463D"/>
    <w:rsid w:val="004B4B1D"/>
    <w:rsid w:val="004B4D3F"/>
    <w:rsid w:val="004B54EE"/>
    <w:rsid w:val="004B54FD"/>
    <w:rsid w:val="004B5775"/>
    <w:rsid w:val="004B7700"/>
    <w:rsid w:val="004C00F2"/>
    <w:rsid w:val="004C07FA"/>
    <w:rsid w:val="004C1183"/>
    <w:rsid w:val="004C177D"/>
    <w:rsid w:val="004C1A9F"/>
    <w:rsid w:val="004C1B47"/>
    <w:rsid w:val="004C1D24"/>
    <w:rsid w:val="004C2EC5"/>
    <w:rsid w:val="004C3522"/>
    <w:rsid w:val="004C537E"/>
    <w:rsid w:val="004C7396"/>
    <w:rsid w:val="004C7397"/>
    <w:rsid w:val="004D13F6"/>
    <w:rsid w:val="004D1CAF"/>
    <w:rsid w:val="004D234A"/>
    <w:rsid w:val="004D2BAD"/>
    <w:rsid w:val="004D2CF0"/>
    <w:rsid w:val="004D3D23"/>
    <w:rsid w:val="004D5244"/>
    <w:rsid w:val="004D5D37"/>
    <w:rsid w:val="004E14A8"/>
    <w:rsid w:val="004E1F6B"/>
    <w:rsid w:val="004E2CC8"/>
    <w:rsid w:val="004E3242"/>
    <w:rsid w:val="004E4390"/>
    <w:rsid w:val="004E50E7"/>
    <w:rsid w:val="004E5AEE"/>
    <w:rsid w:val="004E5B95"/>
    <w:rsid w:val="004E600C"/>
    <w:rsid w:val="004E73DA"/>
    <w:rsid w:val="004F1A09"/>
    <w:rsid w:val="004F3056"/>
    <w:rsid w:val="004F3C84"/>
    <w:rsid w:val="004F67A3"/>
    <w:rsid w:val="004F6C81"/>
    <w:rsid w:val="0050038D"/>
    <w:rsid w:val="0050335C"/>
    <w:rsid w:val="005034AF"/>
    <w:rsid w:val="00503688"/>
    <w:rsid w:val="00504B76"/>
    <w:rsid w:val="00505BF0"/>
    <w:rsid w:val="00505E74"/>
    <w:rsid w:val="0050760F"/>
    <w:rsid w:val="005118D0"/>
    <w:rsid w:val="00511CE7"/>
    <w:rsid w:val="00511E43"/>
    <w:rsid w:val="00512898"/>
    <w:rsid w:val="0051319E"/>
    <w:rsid w:val="005140A6"/>
    <w:rsid w:val="005158DB"/>
    <w:rsid w:val="00515C9C"/>
    <w:rsid w:val="00516D94"/>
    <w:rsid w:val="005173D2"/>
    <w:rsid w:val="005175C0"/>
    <w:rsid w:val="00517705"/>
    <w:rsid w:val="00517E6C"/>
    <w:rsid w:val="00521B08"/>
    <w:rsid w:val="00521B19"/>
    <w:rsid w:val="00522432"/>
    <w:rsid w:val="005229A5"/>
    <w:rsid w:val="00523C8A"/>
    <w:rsid w:val="005245DD"/>
    <w:rsid w:val="00524CC6"/>
    <w:rsid w:val="0052577A"/>
    <w:rsid w:val="00525A3D"/>
    <w:rsid w:val="00525FCC"/>
    <w:rsid w:val="005264F3"/>
    <w:rsid w:val="00526944"/>
    <w:rsid w:val="005275FB"/>
    <w:rsid w:val="00527617"/>
    <w:rsid w:val="005302F8"/>
    <w:rsid w:val="00531184"/>
    <w:rsid w:val="00531B80"/>
    <w:rsid w:val="00532687"/>
    <w:rsid w:val="00533511"/>
    <w:rsid w:val="005406B3"/>
    <w:rsid w:val="00541C9E"/>
    <w:rsid w:val="00545206"/>
    <w:rsid w:val="00547EDD"/>
    <w:rsid w:val="005511B4"/>
    <w:rsid w:val="005532AB"/>
    <w:rsid w:val="00553F69"/>
    <w:rsid w:val="00555B14"/>
    <w:rsid w:val="00556141"/>
    <w:rsid w:val="00557355"/>
    <w:rsid w:val="00557879"/>
    <w:rsid w:val="005578C0"/>
    <w:rsid w:val="005611FD"/>
    <w:rsid w:val="00561A52"/>
    <w:rsid w:val="0056306B"/>
    <w:rsid w:val="0056680B"/>
    <w:rsid w:val="00566A86"/>
    <w:rsid w:val="00570FAC"/>
    <w:rsid w:val="005713DE"/>
    <w:rsid w:val="005726FF"/>
    <w:rsid w:val="0057370F"/>
    <w:rsid w:val="00573AC5"/>
    <w:rsid w:val="005751A3"/>
    <w:rsid w:val="005754BE"/>
    <w:rsid w:val="005755A1"/>
    <w:rsid w:val="005763DA"/>
    <w:rsid w:val="0058053A"/>
    <w:rsid w:val="00581CF7"/>
    <w:rsid w:val="005845F8"/>
    <w:rsid w:val="00586021"/>
    <w:rsid w:val="005873EF"/>
    <w:rsid w:val="00591094"/>
    <w:rsid w:val="00591315"/>
    <w:rsid w:val="005940DC"/>
    <w:rsid w:val="0059607B"/>
    <w:rsid w:val="00596A38"/>
    <w:rsid w:val="00597F91"/>
    <w:rsid w:val="005A0454"/>
    <w:rsid w:val="005A1502"/>
    <w:rsid w:val="005A4AD4"/>
    <w:rsid w:val="005A7839"/>
    <w:rsid w:val="005A7E1D"/>
    <w:rsid w:val="005B10FF"/>
    <w:rsid w:val="005B1782"/>
    <w:rsid w:val="005B28E2"/>
    <w:rsid w:val="005B2A17"/>
    <w:rsid w:val="005B4092"/>
    <w:rsid w:val="005C31B7"/>
    <w:rsid w:val="005C3861"/>
    <w:rsid w:val="005C48FC"/>
    <w:rsid w:val="005C494B"/>
    <w:rsid w:val="005C56E5"/>
    <w:rsid w:val="005C5AFD"/>
    <w:rsid w:val="005C5ECB"/>
    <w:rsid w:val="005C6DD8"/>
    <w:rsid w:val="005D06A4"/>
    <w:rsid w:val="005D0A8E"/>
    <w:rsid w:val="005D27B1"/>
    <w:rsid w:val="005D3C2F"/>
    <w:rsid w:val="005D3D90"/>
    <w:rsid w:val="005D3EE7"/>
    <w:rsid w:val="005D5035"/>
    <w:rsid w:val="005D5221"/>
    <w:rsid w:val="005D5E16"/>
    <w:rsid w:val="005D7581"/>
    <w:rsid w:val="005D7DE5"/>
    <w:rsid w:val="005E1367"/>
    <w:rsid w:val="005E3329"/>
    <w:rsid w:val="005E43C5"/>
    <w:rsid w:val="005E48B5"/>
    <w:rsid w:val="005E50FC"/>
    <w:rsid w:val="005F1349"/>
    <w:rsid w:val="005F4EDF"/>
    <w:rsid w:val="0060118D"/>
    <w:rsid w:val="0060347A"/>
    <w:rsid w:val="0060369E"/>
    <w:rsid w:val="006044D0"/>
    <w:rsid w:val="00605518"/>
    <w:rsid w:val="00605C78"/>
    <w:rsid w:val="00605EBD"/>
    <w:rsid w:val="00605F26"/>
    <w:rsid w:val="006063AB"/>
    <w:rsid w:val="006063EE"/>
    <w:rsid w:val="0060772F"/>
    <w:rsid w:val="00610C06"/>
    <w:rsid w:val="00610D64"/>
    <w:rsid w:val="00610F35"/>
    <w:rsid w:val="006113D2"/>
    <w:rsid w:val="00612070"/>
    <w:rsid w:val="00612789"/>
    <w:rsid w:val="00612D26"/>
    <w:rsid w:val="00612F33"/>
    <w:rsid w:val="006137A8"/>
    <w:rsid w:val="006140FE"/>
    <w:rsid w:val="0061474F"/>
    <w:rsid w:val="0061508B"/>
    <w:rsid w:val="006163EC"/>
    <w:rsid w:val="00623859"/>
    <w:rsid w:val="00623946"/>
    <w:rsid w:val="006243D2"/>
    <w:rsid w:val="006243F9"/>
    <w:rsid w:val="0062628A"/>
    <w:rsid w:val="00630DDF"/>
    <w:rsid w:val="006333A8"/>
    <w:rsid w:val="00633B4A"/>
    <w:rsid w:val="00635A8B"/>
    <w:rsid w:val="00635F78"/>
    <w:rsid w:val="00636818"/>
    <w:rsid w:val="006409F5"/>
    <w:rsid w:val="00640A99"/>
    <w:rsid w:val="00640D1C"/>
    <w:rsid w:val="006411A3"/>
    <w:rsid w:val="00641A60"/>
    <w:rsid w:val="00642C85"/>
    <w:rsid w:val="00643138"/>
    <w:rsid w:val="0064357E"/>
    <w:rsid w:val="0064495B"/>
    <w:rsid w:val="00645C06"/>
    <w:rsid w:val="006466CA"/>
    <w:rsid w:val="00646EA8"/>
    <w:rsid w:val="0064747A"/>
    <w:rsid w:val="00650DC6"/>
    <w:rsid w:val="0065121A"/>
    <w:rsid w:val="00652059"/>
    <w:rsid w:val="00654219"/>
    <w:rsid w:val="00654729"/>
    <w:rsid w:val="00657851"/>
    <w:rsid w:val="00660654"/>
    <w:rsid w:val="00660AF5"/>
    <w:rsid w:val="00661124"/>
    <w:rsid w:val="006612AB"/>
    <w:rsid w:val="006618FA"/>
    <w:rsid w:val="00661D5B"/>
    <w:rsid w:val="006620F5"/>
    <w:rsid w:val="00663423"/>
    <w:rsid w:val="006641B7"/>
    <w:rsid w:val="0066707F"/>
    <w:rsid w:val="006703F6"/>
    <w:rsid w:val="00673DB2"/>
    <w:rsid w:val="006767F3"/>
    <w:rsid w:val="00677E02"/>
    <w:rsid w:val="00681F18"/>
    <w:rsid w:val="00682555"/>
    <w:rsid w:val="00683408"/>
    <w:rsid w:val="00683C07"/>
    <w:rsid w:val="00683E1A"/>
    <w:rsid w:val="00684158"/>
    <w:rsid w:val="00684969"/>
    <w:rsid w:val="00685430"/>
    <w:rsid w:val="00687A34"/>
    <w:rsid w:val="00687D9F"/>
    <w:rsid w:val="00690D74"/>
    <w:rsid w:val="00691391"/>
    <w:rsid w:val="00691D96"/>
    <w:rsid w:val="00692847"/>
    <w:rsid w:val="00692878"/>
    <w:rsid w:val="006929D7"/>
    <w:rsid w:val="00692D3B"/>
    <w:rsid w:val="00695EB6"/>
    <w:rsid w:val="00697F89"/>
    <w:rsid w:val="006A1640"/>
    <w:rsid w:val="006A2AD6"/>
    <w:rsid w:val="006A32CA"/>
    <w:rsid w:val="006B0FA8"/>
    <w:rsid w:val="006B1ABD"/>
    <w:rsid w:val="006B209E"/>
    <w:rsid w:val="006B4BCA"/>
    <w:rsid w:val="006B4F57"/>
    <w:rsid w:val="006B6519"/>
    <w:rsid w:val="006B723C"/>
    <w:rsid w:val="006C32E3"/>
    <w:rsid w:val="006C41A7"/>
    <w:rsid w:val="006C469E"/>
    <w:rsid w:val="006C5470"/>
    <w:rsid w:val="006C6418"/>
    <w:rsid w:val="006D1F9F"/>
    <w:rsid w:val="006D2A5E"/>
    <w:rsid w:val="006D4114"/>
    <w:rsid w:val="006D4840"/>
    <w:rsid w:val="006D735E"/>
    <w:rsid w:val="006D7912"/>
    <w:rsid w:val="006E138E"/>
    <w:rsid w:val="006E4374"/>
    <w:rsid w:val="006E4F53"/>
    <w:rsid w:val="006E51B8"/>
    <w:rsid w:val="006E561D"/>
    <w:rsid w:val="006F47B1"/>
    <w:rsid w:val="006F541D"/>
    <w:rsid w:val="006F6372"/>
    <w:rsid w:val="006F6E8E"/>
    <w:rsid w:val="00700F63"/>
    <w:rsid w:val="007015FC"/>
    <w:rsid w:val="0070485F"/>
    <w:rsid w:val="007059AE"/>
    <w:rsid w:val="00705B46"/>
    <w:rsid w:val="00705BAC"/>
    <w:rsid w:val="00705F69"/>
    <w:rsid w:val="007061BA"/>
    <w:rsid w:val="007071C1"/>
    <w:rsid w:val="0070725A"/>
    <w:rsid w:val="0070771D"/>
    <w:rsid w:val="00707BF2"/>
    <w:rsid w:val="00707C1E"/>
    <w:rsid w:val="00711232"/>
    <w:rsid w:val="00712EA2"/>
    <w:rsid w:val="00714FC4"/>
    <w:rsid w:val="00715153"/>
    <w:rsid w:val="00715D71"/>
    <w:rsid w:val="00717109"/>
    <w:rsid w:val="007175DF"/>
    <w:rsid w:val="00717AB3"/>
    <w:rsid w:val="00720913"/>
    <w:rsid w:val="00720AD8"/>
    <w:rsid w:val="007234A1"/>
    <w:rsid w:val="00726A2F"/>
    <w:rsid w:val="00726D01"/>
    <w:rsid w:val="00727AD6"/>
    <w:rsid w:val="00727C83"/>
    <w:rsid w:val="00730294"/>
    <w:rsid w:val="00730847"/>
    <w:rsid w:val="00731078"/>
    <w:rsid w:val="0073143D"/>
    <w:rsid w:val="00733B4E"/>
    <w:rsid w:val="00733F76"/>
    <w:rsid w:val="00736B36"/>
    <w:rsid w:val="00737084"/>
    <w:rsid w:val="007415D5"/>
    <w:rsid w:val="007416F6"/>
    <w:rsid w:val="007429BB"/>
    <w:rsid w:val="00743988"/>
    <w:rsid w:val="00743C85"/>
    <w:rsid w:val="007449E5"/>
    <w:rsid w:val="00744B54"/>
    <w:rsid w:val="00744EAD"/>
    <w:rsid w:val="00745FF5"/>
    <w:rsid w:val="007467FA"/>
    <w:rsid w:val="0074715C"/>
    <w:rsid w:val="00747AA4"/>
    <w:rsid w:val="007501D1"/>
    <w:rsid w:val="007506E4"/>
    <w:rsid w:val="00752794"/>
    <w:rsid w:val="0075317F"/>
    <w:rsid w:val="007533BF"/>
    <w:rsid w:val="00755192"/>
    <w:rsid w:val="00755C31"/>
    <w:rsid w:val="00755E68"/>
    <w:rsid w:val="0075642F"/>
    <w:rsid w:val="00757F82"/>
    <w:rsid w:val="007617BF"/>
    <w:rsid w:val="0076267E"/>
    <w:rsid w:val="00764281"/>
    <w:rsid w:val="00764DCC"/>
    <w:rsid w:val="00765535"/>
    <w:rsid w:val="00767ED5"/>
    <w:rsid w:val="007705AD"/>
    <w:rsid w:val="00772042"/>
    <w:rsid w:val="00773A24"/>
    <w:rsid w:val="0077706D"/>
    <w:rsid w:val="00777221"/>
    <w:rsid w:val="0077729A"/>
    <w:rsid w:val="00781698"/>
    <w:rsid w:val="00781AAF"/>
    <w:rsid w:val="00783187"/>
    <w:rsid w:val="007832C0"/>
    <w:rsid w:val="00783546"/>
    <w:rsid w:val="007856CA"/>
    <w:rsid w:val="007857CD"/>
    <w:rsid w:val="007866A5"/>
    <w:rsid w:val="00786F3B"/>
    <w:rsid w:val="007875D0"/>
    <w:rsid w:val="007901FD"/>
    <w:rsid w:val="007902CA"/>
    <w:rsid w:val="00790859"/>
    <w:rsid w:val="00791B42"/>
    <w:rsid w:val="007933A2"/>
    <w:rsid w:val="00793B89"/>
    <w:rsid w:val="007945BC"/>
    <w:rsid w:val="00794DE9"/>
    <w:rsid w:val="00795B0A"/>
    <w:rsid w:val="007966AD"/>
    <w:rsid w:val="007A267D"/>
    <w:rsid w:val="007A4A02"/>
    <w:rsid w:val="007A4BBD"/>
    <w:rsid w:val="007A54CA"/>
    <w:rsid w:val="007A5FD6"/>
    <w:rsid w:val="007A6814"/>
    <w:rsid w:val="007B10FC"/>
    <w:rsid w:val="007B1F5D"/>
    <w:rsid w:val="007B3163"/>
    <w:rsid w:val="007B3832"/>
    <w:rsid w:val="007B43CB"/>
    <w:rsid w:val="007B6411"/>
    <w:rsid w:val="007B74BE"/>
    <w:rsid w:val="007C0979"/>
    <w:rsid w:val="007C0ABD"/>
    <w:rsid w:val="007C0DEC"/>
    <w:rsid w:val="007C1237"/>
    <w:rsid w:val="007C15A5"/>
    <w:rsid w:val="007C2308"/>
    <w:rsid w:val="007C23E3"/>
    <w:rsid w:val="007C2B67"/>
    <w:rsid w:val="007C2F91"/>
    <w:rsid w:val="007C4601"/>
    <w:rsid w:val="007C4664"/>
    <w:rsid w:val="007C5812"/>
    <w:rsid w:val="007C67BC"/>
    <w:rsid w:val="007C757D"/>
    <w:rsid w:val="007C7C72"/>
    <w:rsid w:val="007D0117"/>
    <w:rsid w:val="007D185D"/>
    <w:rsid w:val="007D2E08"/>
    <w:rsid w:val="007D4E4A"/>
    <w:rsid w:val="007D4FC2"/>
    <w:rsid w:val="007D70D5"/>
    <w:rsid w:val="007E0065"/>
    <w:rsid w:val="007E5BED"/>
    <w:rsid w:val="007E7220"/>
    <w:rsid w:val="007F0921"/>
    <w:rsid w:val="007F17BB"/>
    <w:rsid w:val="007F18D5"/>
    <w:rsid w:val="007F2942"/>
    <w:rsid w:val="007F2D06"/>
    <w:rsid w:val="007F2F6A"/>
    <w:rsid w:val="007F41ED"/>
    <w:rsid w:val="007F4717"/>
    <w:rsid w:val="007F49FF"/>
    <w:rsid w:val="007F4C24"/>
    <w:rsid w:val="007F5CDE"/>
    <w:rsid w:val="007F7733"/>
    <w:rsid w:val="007F7BBE"/>
    <w:rsid w:val="00800F91"/>
    <w:rsid w:val="008016FA"/>
    <w:rsid w:val="008018DD"/>
    <w:rsid w:val="0080244F"/>
    <w:rsid w:val="00804D73"/>
    <w:rsid w:val="00805170"/>
    <w:rsid w:val="00806991"/>
    <w:rsid w:val="00806C9E"/>
    <w:rsid w:val="0080727B"/>
    <w:rsid w:val="008074F3"/>
    <w:rsid w:val="00807645"/>
    <w:rsid w:val="00807F69"/>
    <w:rsid w:val="0081114C"/>
    <w:rsid w:val="00811A0C"/>
    <w:rsid w:val="00812C48"/>
    <w:rsid w:val="00813703"/>
    <w:rsid w:val="00814848"/>
    <w:rsid w:val="008148A8"/>
    <w:rsid w:val="00815384"/>
    <w:rsid w:val="00815E6A"/>
    <w:rsid w:val="0081669B"/>
    <w:rsid w:val="008209AF"/>
    <w:rsid w:val="008210BA"/>
    <w:rsid w:val="00821223"/>
    <w:rsid w:val="0082123B"/>
    <w:rsid w:val="008236FB"/>
    <w:rsid w:val="00824324"/>
    <w:rsid w:val="00825724"/>
    <w:rsid w:val="00826421"/>
    <w:rsid w:val="00826CA1"/>
    <w:rsid w:val="008307A9"/>
    <w:rsid w:val="008319CD"/>
    <w:rsid w:val="00831E88"/>
    <w:rsid w:val="008322E1"/>
    <w:rsid w:val="008327B7"/>
    <w:rsid w:val="008337C8"/>
    <w:rsid w:val="00833FA2"/>
    <w:rsid w:val="00835994"/>
    <w:rsid w:val="00837211"/>
    <w:rsid w:val="00837531"/>
    <w:rsid w:val="00837EBB"/>
    <w:rsid w:val="00837F28"/>
    <w:rsid w:val="0084092E"/>
    <w:rsid w:val="0084222C"/>
    <w:rsid w:val="00842306"/>
    <w:rsid w:val="00842645"/>
    <w:rsid w:val="00842C73"/>
    <w:rsid w:val="00842E92"/>
    <w:rsid w:val="0084369C"/>
    <w:rsid w:val="00843F4E"/>
    <w:rsid w:val="008447D4"/>
    <w:rsid w:val="008464AE"/>
    <w:rsid w:val="00846ACF"/>
    <w:rsid w:val="008477BE"/>
    <w:rsid w:val="00847FC5"/>
    <w:rsid w:val="008526C2"/>
    <w:rsid w:val="008529B8"/>
    <w:rsid w:val="00854A01"/>
    <w:rsid w:val="00854A8F"/>
    <w:rsid w:val="00855404"/>
    <w:rsid w:val="008555D0"/>
    <w:rsid w:val="0085573D"/>
    <w:rsid w:val="008579A0"/>
    <w:rsid w:val="00857B95"/>
    <w:rsid w:val="00860552"/>
    <w:rsid w:val="0086117E"/>
    <w:rsid w:val="00861BAA"/>
    <w:rsid w:val="00862547"/>
    <w:rsid w:val="00863FE6"/>
    <w:rsid w:val="008653E9"/>
    <w:rsid w:val="00866924"/>
    <w:rsid w:val="00870302"/>
    <w:rsid w:val="00870F24"/>
    <w:rsid w:val="00871DCC"/>
    <w:rsid w:val="00871E42"/>
    <w:rsid w:val="00871EA9"/>
    <w:rsid w:val="0087306A"/>
    <w:rsid w:val="0087354E"/>
    <w:rsid w:val="008739DD"/>
    <w:rsid w:val="00874822"/>
    <w:rsid w:val="00874B39"/>
    <w:rsid w:val="008751F8"/>
    <w:rsid w:val="00875F9A"/>
    <w:rsid w:val="00876309"/>
    <w:rsid w:val="00876E3D"/>
    <w:rsid w:val="008777E1"/>
    <w:rsid w:val="00877DF7"/>
    <w:rsid w:val="0088026B"/>
    <w:rsid w:val="00881545"/>
    <w:rsid w:val="008815C2"/>
    <w:rsid w:val="00882188"/>
    <w:rsid w:val="00883132"/>
    <w:rsid w:val="00884F3A"/>
    <w:rsid w:val="008904B6"/>
    <w:rsid w:val="008907B9"/>
    <w:rsid w:val="00891D9B"/>
    <w:rsid w:val="008932C4"/>
    <w:rsid w:val="00894AB9"/>
    <w:rsid w:val="008950E9"/>
    <w:rsid w:val="00896153"/>
    <w:rsid w:val="008967F0"/>
    <w:rsid w:val="00896C56"/>
    <w:rsid w:val="008A2093"/>
    <w:rsid w:val="008A256C"/>
    <w:rsid w:val="008A3C2A"/>
    <w:rsid w:val="008A48D0"/>
    <w:rsid w:val="008A4982"/>
    <w:rsid w:val="008A5BF7"/>
    <w:rsid w:val="008B07BB"/>
    <w:rsid w:val="008B1AA0"/>
    <w:rsid w:val="008B2C2B"/>
    <w:rsid w:val="008B4559"/>
    <w:rsid w:val="008B640D"/>
    <w:rsid w:val="008B6A1D"/>
    <w:rsid w:val="008C226F"/>
    <w:rsid w:val="008C32BD"/>
    <w:rsid w:val="008C4084"/>
    <w:rsid w:val="008C4EE4"/>
    <w:rsid w:val="008C4F2C"/>
    <w:rsid w:val="008C5081"/>
    <w:rsid w:val="008C638F"/>
    <w:rsid w:val="008C6A98"/>
    <w:rsid w:val="008D0A32"/>
    <w:rsid w:val="008D10A4"/>
    <w:rsid w:val="008D1331"/>
    <w:rsid w:val="008D16CD"/>
    <w:rsid w:val="008D18C3"/>
    <w:rsid w:val="008D2807"/>
    <w:rsid w:val="008D2887"/>
    <w:rsid w:val="008D28A1"/>
    <w:rsid w:val="008D2B45"/>
    <w:rsid w:val="008D51C0"/>
    <w:rsid w:val="008D57DF"/>
    <w:rsid w:val="008D5E3E"/>
    <w:rsid w:val="008D6EF3"/>
    <w:rsid w:val="008E13CB"/>
    <w:rsid w:val="008E504E"/>
    <w:rsid w:val="008E5202"/>
    <w:rsid w:val="008E5870"/>
    <w:rsid w:val="008E71BD"/>
    <w:rsid w:val="008E7E2D"/>
    <w:rsid w:val="008F08EC"/>
    <w:rsid w:val="008F0A86"/>
    <w:rsid w:val="008F0B84"/>
    <w:rsid w:val="008F211E"/>
    <w:rsid w:val="008F2668"/>
    <w:rsid w:val="008F5CE1"/>
    <w:rsid w:val="008F6E2A"/>
    <w:rsid w:val="008F6F55"/>
    <w:rsid w:val="008F77FA"/>
    <w:rsid w:val="0090101C"/>
    <w:rsid w:val="00902388"/>
    <w:rsid w:val="00903653"/>
    <w:rsid w:val="00903A26"/>
    <w:rsid w:val="00903D42"/>
    <w:rsid w:val="00903DB0"/>
    <w:rsid w:val="00904D87"/>
    <w:rsid w:val="00904F82"/>
    <w:rsid w:val="00905195"/>
    <w:rsid w:val="00906AAC"/>
    <w:rsid w:val="00907BA2"/>
    <w:rsid w:val="0091101A"/>
    <w:rsid w:val="00911667"/>
    <w:rsid w:val="00911B6F"/>
    <w:rsid w:val="00912C62"/>
    <w:rsid w:val="00914955"/>
    <w:rsid w:val="0091707C"/>
    <w:rsid w:val="009207BA"/>
    <w:rsid w:val="00920F92"/>
    <w:rsid w:val="00921084"/>
    <w:rsid w:val="00921E29"/>
    <w:rsid w:val="00923547"/>
    <w:rsid w:val="0092386F"/>
    <w:rsid w:val="009256F3"/>
    <w:rsid w:val="00925E06"/>
    <w:rsid w:val="009263BF"/>
    <w:rsid w:val="00926519"/>
    <w:rsid w:val="0093018D"/>
    <w:rsid w:val="00930EA4"/>
    <w:rsid w:val="00932CC0"/>
    <w:rsid w:val="009330D9"/>
    <w:rsid w:val="00933B1D"/>
    <w:rsid w:val="00935584"/>
    <w:rsid w:val="009359B6"/>
    <w:rsid w:val="00936A4E"/>
    <w:rsid w:val="0094081F"/>
    <w:rsid w:val="009410C4"/>
    <w:rsid w:val="009412AA"/>
    <w:rsid w:val="00941325"/>
    <w:rsid w:val="009414E2"/>
    <w:rsid w:val="00942698"/>
    <w:rsid w:val="0094299D"/>
    <w:rsid w:val="00943014"/>
    <w:rsid w:val="0094392A"/>
    <w:rsid w:val="00944CFE"/>
    <w:rsid w:val="009451DB"/>
    <w:rsid w:val="00945464"/>
    <w:rsid w:val="00947445"/>
    <w:rsid w:val="009548CA"/>
    <w:rsid w:val="009548FB"/>
    <w:rsid w:val="00954CC2"/>
    <w:rsid w:val="00954E6D"/>
    <w:rsid w:val="0095569B"/>
    <w:rsid w:val="00960301"/>
    <w:rsid w:val="009606B3"/>
    <w:rsid w:val="00960D91"/>
    <w:rsid w:val="00960E8C"/>
    <w:rsid w:val="00961301"/>
    <w:rsid w:val="009621CB"/>
    <w:rsid w:val="00962A9A"/>
    <w:rsid w:val="009658E8"/>
    <w:rsid w:val="0096668F"/>
    <w:rsid w:val="0097080E"/>
    <w:rsid w:val="009708CC"/>
    <w:rsid w:val="00970928"/>
    <w:rsid w:val="0097107C"/>
    <w:rsid w:val="009711F4"/>
    <w:rsid w:val="009720E8"/>
    <w:rsid w:val="00973F9F"/>
    <w:rsid w:val="009741D5"/>
    <w:rsid w:val="00974A37"/>
    <w:rsid w:val="00974E5D"/>
    <w:rsid w:val="0097725A"/>
    <w:rsid w:val="009776A2"/>
    <w:rsid w:val="009826E0"/>
    <w:rsid w:val="009848B1"/>
    <w:rsid w:val="009876BD"/>
    <w:rsid w:val="009901B4"/>
    <w:rsid w:val="0099080F"/>
    <w:rsid w:val="00990A0A"/>
    <w:rsid w:val="009923DB"/>
    <w:rsid w:val="00992ECB"/>
    <w:rsid w:val="009949FD"/>
    <w:rsid w:val="00995AEC"/>
    <w:rsid w:val="00996097"/>
    <w:rsid w:val="0099686A"/>
    <w:rsid w:val="00996ACC"/>
    <w:rsid w:val="009973BD"/>
    <w:rsid w:val="009A179D"/>
    <w:rsid w:val="009A1940"/>
    <w:rsid w:val="009A1F17"/>
    <w:rsid w:val="009A23F2"/>
    <w:rsid w:val="009A30C7"/>
    <w:rsid w:val="009A4F4D"/>
    <w:rsid w:val="009A5CF5"/>
    <w:rsid w:val="009B0CF7"/>
    <w:rsid w:val="009B0DE7"/>
    <w:rsid w:val="009B1310"/>
    <w:rsid w:val="009B250D"/>
    <w:rsid w:val="009B2EB3"/>
    <w:rsid w:val="009B31B6"/>
    <w:rsid w:val="009B37FB"/>
    <w:rsid w:val="009B398A"/>
    <w:rsid w:val="009B450A"/>
    <w:rsid w:val="009B4FC0"/>
    <w:rsid w:val="009B60AF"/>
    <w:rsid w:val="009B6C0F"/>
    <w:rsid w:val="009B7704"/>
    <w:rsid w:val="009B7EB7"/>
    <w:rsid w:val="009C0190"/>
    <w:rsid w:val="009C2719"/>
    <w:rsid w:val="009C2E38"/>
    <w:rsid w:val="009C3444"/>
    <w:rsid w:val="009C3A44"/>
    <w:rsid w:val="009C451A"/>
    <w:rsid w:val="009C4BA9"/>
    <w:rsid w:val="009C5716"/>
    <w:rsid w:val="009C6DB2"/>
    <w:rsid w:val="009C74B1"/>
    <w:rsid w:val="009D182E"/>
    <w:rsid w:val="009D3271"/>
    <w:rsid w:val="009D340E"/>
    <w:rsid w:val="009D371D"/>
    <w:rsid w:val="009D396C"/>
    <w:rsid w:val="009D52D5"/>
    <w:rsid w:val="009D54A9"/>
    <w:rsid w:val="009D5771"/>
    <w:rsid w:val="009D7ADF"/>
    <w:rsid w:val="009E06C4"/>
    <w:rsid w:val="009E09AB"/>
    <w:rsid w:val="009E1FEF"/>
    <w:rsid w:val="009E2026"/>
    <w:rsid w:val="009E4FB2"/>
    <w:rsid w:val="009E6591"/>
    <w:rsid w:val="009E6F4E"/>
    <w:rsid w:val="009E7576"/>
    <w:rsid w:val="009E7D6E"/>
    <w:rsid w:val="009F1A98"/>
    <w:rsid w:val="009F45E3"/>
    <w:rsid w:val="009F5414"/>
    <w:rsid w:val="009F546B"/>
    <w:rsid w:val="009F6C67"/>
    <w:rsid w:val="009F7732"/>
    <w:rsid w:val="009F7A4E"/>
    <w:rsid w:val="00A00582"/>
    <w:rsid w:val="00A008BC"/>
    <w:rsid w:val="00A01DE8"/>
    <w:rsid w:val="00A02D28"/>
    <w:rsid w:val="00A02F11"/>
    <w:rsid w:val="00A103D9"/>
    <w:rsid w:val="00A10458"/>
    <w:rsid w:val="00A13F06"/>
    <w:rsid w:val="00A142DA"/>
    <w:rsid w:val="00A15349"/>
    <w:rsid w:val="00A15E5C"/>
    <w:rsid w:val="00A16725"/>
    <w:rsid w:val="00A17DEA"/>
    <w:rsid w:val="00A217FA"/>
    <w:rsid w:val="00A23217"/>
    <w:rsid w:val="00A233FF"/>
    <w:rsid w:val="00A234A4"/>
    <w:rsid w:val="00A23BAB"/>
    <w:rsid w:val="00A2486E"/>
    <w:rsid w:val="00A258C9"/>
    <w:rsid w:val="00A25B8D"/>
    <w:rsid w:val="00A26A04"/>
    <w:rsid w:val="00A26E69"/>
    <w:rsid w:val="00A27061"/>
    <w:rsid w:val="00A30A96"/>
    <w:rsid w:val="00A30EDD"/>
    <w:rsid w:val="00A3169A"/>
    <w:rsid w:val="00A318BE"/>
    <w:rsid w:val="00A33394"/>
    <w:rsid w:val="00A3382B"/>
    <w:rsid w:val="00A34486"/>
    <w:rsid w:val="00A34BBC"/>
    <w:rsid w:val="00A3529A"/>
    <w:rsid w:val="00A35B42"/>
    <w:rsid w:val="00A37BC3"/>
    <w:rsid w:val="00A4005F"/>
    <w:rsid w:val="00A4021A"/>
    <w:rsid w:val="00A408A9"/>
    <w:rsid w:val="00A423A3"/>
    <w:rsid w:val="00A43311"/>
    <w:rsid w:val="00A43FF0"/>
    <w:rsid w:val="00A44C58"/>
    <w:rsid w:val="00A452EB"/>
    <w:rsid w:val="00A4567D"/>
    <w:rsid w:val="00A46B6C"/>
    <w:rsid w:val="00A4711C"/>
    <w:rsid w:val="00A479D0"/>
    <w:rsid w:val="00A47EB4"/>
    <w:rsid w:val="00A5007A"/>
    <w:rsid w:val="00A52707"/>
    <w:rsid w:val="00A5337C"/>
    <w:rsid w:val="00A55394"/>
    <w:rsid w:val="00A55DF3"/>
    <w:rsid w:val="00A567A9"/>
    <w:rsid w:val="00A574EA"/>
    <w:rsid w:val="00A609CA"/>
    <w:rsid w:val="00A612CA"/>
    <w:rsid w:val="00A61873"/>
    <w:rsid w:val="00A62706"/>
    <w:rsid w:val="00A6334F"/>
    <w:rsid w:val="00A64D2B"/>
    <w:rsid w:val="00A670A3"/>
    <w:rsid w:val="00A67658"/>
    <w:rsid w:val="00A67B21"/>
    <w:rsid w:val="00A700D8"/>
    <w:rsid w:val="00A7080E"/>
    <w:rsid w:val="00A7182F"/>
    <w:rsid w:val="00A72BA8"/>
    <w:rsid w:val="00A73180"/>
    <w:rsid w:val="00A74316"/>
    <w:rsid w:val="00A74A79"/>
    <w:rsid w:val="00A75AF1"/>
    <w:rsid w:val="00A7669D"/>
    <w:rsid w:val="00A76FB9"/>
    <w:rsid w:val="00A76FDA"/>
    <w:rsid w:val="00A77A7F"/>
    <w:rsid w:val="00A81111"/>
    <w:rsid w:val="00A812CB"/>
    <w:rsid w:val="00A8143D"/>
    <w:rsid w:val="00A86521"/>
    <w:rsid w:val="00A86819"/>
    <w:rsid w:val="00A87461"/>
    <w:rsid w:val="00A9103D"/>
    <w:rsid w:val="00A957DD"/>
    <w:rsid w:val="00A958AE"/>
    <w:rsid w:val="00A96023"/>
    <w:rsid w:val="00A97629"/>
    <w:rsid w:val="00A97A5E"/>
    <w:rsid w:val="00AA3483"/>
    <w:rsid w:val="00AA379C"/>
    <w:rsid w:val="00AA5EC1"/>
    <w:rsid w:val="00AB051A"/>
    <w:rsid w:val="00AB1388"/>
    <w:rsid w:val="00AB1603"/>
    <w:rsid w:val="00AB2921"/>
    <w:rsid w:val="00AB30D1"/>
    <w:rsid w:val="00AB3487"/>
    <w:rsid w:val="00AB4C67"/>
    <w:rsid w:val="00AB5B4F"/>
    <w:rsid w:val="00AB5CCC"/>
    <w:rsid w:val="00AB7268"/>
    <w:rsid w:val="00AC0D66"/>
    <w:rsid w:val="00AC5CF1"/>
    <w:rsid w:val="00AC6670"/>
    <w:rsid w:val="00AC6DBB"/>
    <w:rsid w:val="00AC79C6"/>
    <w:rsid w:val="00AC7A90"/>
    <w:rsid w:val="00AD0BAA"/>
    <w:rsid w:val="00AD0F7F"/>
    <w:rsid w:val="00AD0F83"/>
    <w:rsid w:val="00AD117B"/>
    <w:rsid w:val="00AD167D"/>
    <w:rsid w:val="00AD186D"/>
    <w:rsid w:val="00AD18F7"/>
    <w:rsid w:val="00AD1BEF"/>
    <w:rsid w:val="00AD22B9"/>
    <w:rsid w:val="00AD3CA3"/>
    <w:rsid w:val="00AD3D80"/>
    <w:rsid w:val="00AD49A0"/>
    <w:rsid w:val="00AD7003"/>
    <w:rsid w:val="00AD7BB9"/>
    <w:rsid w:val="00AD7E35"/>
    <w:rsid w:val="00AE100B"/>
    <w:rsid w:val="00AE3063"/>
    <w:rsid w:val="00AE4263"/>
    <w:rsid w:val="00AE45E3"/>
    <w:rsid w:val="00AE64C8"/>
    <w:rsid w:val="00AE7421"/>
    <w:rsid w:val="00AE74B4"/>
    <w:rsid w:val="00AE7E8B"/>
    <w:rsid w:val="00AF012B"/>
    <w:rsid w:val="00AF0747"/>
    <w:rsid w:val="00AF1721"/>
    <w:rsid w:val="00AF1A75"/>
    <w:rsid w:val="00AF239B"/>
    <w:rsid w:val="00AF2D37"/>
    <w:rsid w:val="00AF3B56"/>
    <w:rsid w:val="00AF3BF2"/>
    <w:rsid w:val="00AF4939"/>
    <w:rsid w:val="00AF5321"/>
    <w:rsid w:val="00AF54AA"/>
    <w:rsid w:val="00AF5FA8"/>
    <w:rsid w:val="00AF634F"/>
    <w:rsid w:val="00AF74A8"/>
    <w:rsid w:val="00B0180E"/>
    <w:rsid w:val="00B02DEA"/>
    <w:rsid w:val="00B037C1"/>
    <w:rsid w:val="00B03ABC"/>
    <w:rsid w:val="00B040E1"/>
    <w:rsid w:val="00B072F4"/>
    <w:rsid w:val="00B1133A"/>
    <w:rsid w:val="00B13973"/>
    <w:rsid w:val="00B148A1"/>
    <w:rsid w:val="00B15261"/>
    <w:rsid w:val="00B206D6"/>
    <w:rsid w:val="00B20E7F"/>
    <w:rsid w:val="00B21627"/>
    <w:rsid w:val="00B22DA2"/>
    <w:rsid w:val="00B255C8"/>
    <w:rsid w:val="00B27660"/>
    <w:rsid w:val="00B3134F"/>
    <w:rsid w:val="00B31D82"/>
    <w:rsid w:val="00B327AA"/>
    <w:rsid w:val="00B32EEF"/>
    <w:rsid w:val="00B350CA"/>
    <w:rsid w:val="00B359D1"/>
    <w:rsid w:val="00B369CD"/>
    <w:rsid w:val="00B36C5B"/>
    <w:rsid w:val="00B373C6"/>
    <w:rsid w:val="00B40B1A"/>
    <w:rsid w:val="00B40F36"/>
    <w:rsid w:val="00B41280"/>
    <w:rsid w:val="00B4145B"/>
    <w:rsid w:val="00B41BE6"/>
    <w:rsid w:val="00B4342E"/>
    <w:rsid w:val="00B43B1D"/>
    <w:rsid w:val="00B44149"/>
    <w:rsid w:val="00B4420B"/>
    <w:rsid w:val="00B45158"/>
    <w:rsid w:val="00B454C1"/>
    <w:rsid w:val="00B4595D"/>
    <w:rsid w:val="00B4680E"/>
    <w:rsid w:val="00B475B7"/>
    <w:rsid w:val="00B515AD"/>
    <w:rsid w:val="00B522B1"/>
    <w:rsid w:val="00B536D0"/>
    <w:rsid w:val="00B55A25"/>
    <w:rsid w:val="00B55E07"/>
    <w:rsid w:val="00B56D00"/>
    <w:rsid w:val="00B56DEC"/>
    <w:rsid w:val="00B5704B"/>
    <w:rsid w:val="00B570DF"/>
    <w:rsid w:val="00B60153"/>
    <w:rsid w:val="00B60B39"/>
    <w:rsid w:val="00B61DD8"/>
    <w:rsid w:val="00B62E55"/>
    <w:rsid w:val="00B630A7"/>
    <w:rsid w:val="00B63800"/>
    <w:rsid w:val="00B63CE2"/>
    <w:rsid w:val="00B64074"/>
    <w:rsid w:val="00B65603"/>
    <w:rsid w:val="00B65E78"/>
    <w:rsid w:val="00B67728"/>
    <w:rsid w:val="00B706C1"/>
    <w:rsid w:val="00B70C5A"/>
    <w:rsid w:val="00B7144C"/>
    <w:rsid w:val="00B73B6F"/>
    <w:rsid w:val="00B7488B"/>
    <w:rsid w:val="00B76A58"/>
    <w:rsid w:val="00B80340"/>
    <w:rsid w:val="00B8178A"/>
    <w:rsid w:val="00B82032"/>
    <w:rsid w:val="00B82D63"/>
    <w:rsid w:val="00B8553D"/>
    <w:rsid w:val="00B85AC1"/>
    <w:rsid w:val="00B85BEC"/>
    <w:rsid w:val="00B86138"/>
    <w:rsid w:val="00B904E4"/>
    <w:rsid w:val="00B908AD"/>
    <w:rsid w:val="00B910C2"/>
    <w:rsid w:val="00B9293E"/>
    <w:rsid w:val="00B92F7F"/>
    <w:rsid w:val="00B940E8"/>
    <w:rsid w:val="00B9521A"/>
    <w:rsid w:val="00B959C3"/>
    <w:rsid w:val="00B97487"/>
    <w:rsid w:val="00B97CD9"/>
    <w:rsid w:val="00BA0436"/>
    <w:rsid w:val="00BA0B05"/>
    <w:rsid w:val="00BA0D40"/>
    <w:rsid w:val="00BA5D21"/>
    <w:rsid w:val="00BA684A"/>
    <w:rsid w:val="00BA6CC7"/>
    <w:rsid w:val="00BB2711"/>
    <w:rsid w:val="00BB2D86"/>
    <w:rsid w:val="00BB35DF"/>
    <w:rsid w:val="00BB4042"/>
    <w:rsid w:val="00BB46BE"/>
    <w:rsid w:val="00BB5A58"/>
    <w:rsid w:val="00BB5F45"/>
    <w:rsid w:val="00BB7912"/>
    <w:rsid w:val="00BB7AE2"/>
    <w:rsid w:val="00BC02EF"/>
    <w:rsid w:val="00BC0320"/>
    <w:rsid w:val="00BC2FB3"/>
    <w:rsid w:val="00BC3AA6"/>
    <w:rsid w:val="00BC4318"/>
    <w:rsid w:val="00BC47D4"/>
    <w:rsid w:val="00BC484B"/>
    <w:rsid w:val="00BC48F6"/>
    <w:rsid w:val="00BC5B60"/>
    <w:rsid w:val="00BC6F4C"/>
    <w:rsid w:val="00BC7375"/>
    <w:rsid w:val="00BC7530"/>
    <w:rsid w:val="00BD2525"/>
    <w:rsid w:val="00BD45EE"/>
    <w:rsid w:val="00BD686C"/>
    <w:rsid w:val="00BD6A61"/>
    <w:rsid w:val="00BD6BB0"/>
    <w:rsid w:val="00BD7D8B"/>
    <w:rsid w:val="00BE1BFF"/>
    <w:rsid w:val="00BE448D"/>
    <w:rsid w:val="00BE48E6"/>
    <w:rsid w:val="00BE5B01"/>
    <w:rsid w:val="00BE60EF"/>
    <w:rsid w:val="00BE61CC"/>
    <w:rsid w:val="00BE6424"/>
    <w:rsid w:val="00BF147E"/>
    <w:rsid w:val="00BF159B"/>
    <w:rsid w:val="00C01098"/>
    <w:rsid w:val="00C01CDB"/>
    <w:rsid w:val="00C03489"/>
    <w:rsid w:val="00C0455D"/>
    <w:rsid w:val="00C06E09"/>
    <w:rsid w:val="00C07E1B"/>
    <w:rsid w:val="00C1086A"/>
    <w:rsid w:val="00C111AE"/>
    <w:rsid w:val="00C118ED"/>
    <w:rsid w:val="00C11C03"/>
    <w:rsid w:val="00C13644"/>
    <w:rsid w:val="00C14292"/>
    <w:rsid w:val="00C146B0"/>
    <w:rsid w:val="00C15FE6"/>
    <w:rsid w:val="00C1668D"/>
    <w:rsid w:val="00C17BFF"/>
    <w:rsid w:val="00C2107C"/>
    <w:rsid w:val="00C219F0"/>
    <w:rsid w:val="00C22209"/>
    <w:rsid w:val="00C25323"/>
    <w:rsid w:val="00C253F7"/>
    <w:rsid w:val="00C2597A"/>
    <w:rsid w:val="00C27A00"/>
    <w:rsid w:val="00C27EB6"/>
    <w:rsid w:val="00C30359"/>
    <w:rsid w:val="00C306BB"/>
    <w:rsid w:val="00C33037"/>
    <w:rsid w:val="00C34674"/>
    <w:rsid w:val="00C34A64"/>
    <w:rsid w:val="00C34CA6"/>
    <w:rsid w:val="00C3516D"/>
    <w:rsid w:val="00C35C71"/>
    <w:rsid w:val="00C36AD2"/>
    <w:rsid w:val="00C40370"/>
    <w:rsid w:val="00C407C0"/>
    <w:rsid w:val="00C40A50"/>
    <w:rsid w:val="00C430DE"/>
    <w:rsid w:val="00C44957"/>
    <w:rsid w:val="00C45015"/>
    <w:rsid w:val="00C45C81"/>
    <w:rsid w:val="00C4625E"/>
    <w:rsid w:val="00C46942"/>
    <w:rsid w:val="00C472B1"/>
    <w:rsid w:val="00C503B2"/>
    <w:rsid w:val="00C50789"/>
    <w:rsid w:val="00C522C8"/>
    <w:rsid w:val="00C52D9C"/>
    <w:rsid w:val="00C5300D"/>
    <w:rsid w:val="00C53402"/>
    <w:rsid w:val="00C534C7"/>
    <w:rsid w:val="00C53BD7"/>
    <w:rsid w:val="00C53D63"/>
    <w:rsid w:val="00C53FA7"/>
    <w:rsid w:val="00C544EF"/>
    <w:rsid w:val="00C546A5"/>
    <w:rsid w:val="00C54B60"/>
    <w:rsid w:val="00C54DF0"/>
    <w:rsid w:val="00C57D6B"/>
    <w:rsid w:val="00C6426D"/>
    <w:rsid w:val="00C6468B"/>
    <w:rsid w:val="00C65775"/>
    <w:rsid w:val="00C65ADE"/>
    <w:rsid w:val="00C6687A"/>
    <w:rsid w:val="00C70BB1"/>
    <w:rsid w:val="00C70DA8"/>
    <w:rsid w:val="00C73EFA"/>
    <w:rsid w:val="00C74E1D"/>
    <w:rsid w:val="00C7590D"/>
    <w:rsid w:val="00C76C04"/>
    <w:rsid w:val="00C777F6"/>
    <w:rsid w:val="00C807AA"/>
    <w:rsid w:val="00C810EC"/>
    <w:rsid w:val="00C81656"/>
    <w:rsid w:val="00C825C7"/>
    <w:rsid w:val="00C83624"/>
    <w:rsid w:val="00C86F6F"/>
    <w:rsid w:val="00C90A3C"/>
    <w:rsid w:val="00C90D85"/>
    <w:rsid w:val="00C91562"/>
    <w:rsid w:val="00C917C7"/>
    <w:rsid w:val="00C91A13"/>
    <w:rsid w:val="00C92169"/>
    <w:rsid w:val="00C93BE8"/>
    <w:rsid w:val="00C95490"/>
    <w:rsid w:val="00C96116"/>
    <w:rsid w:val="00C97423"/>
    <w:rsid w:val="00CA0845"/>
    <w:rsid w:val="00CA08D4"/>
    <w:rsid w:val="00CA1040"/>
    <w:rsid w:val="00CA1C7C"/>
    <w:rsid w:val="00CA3EF1"/>
    <w:rsid w:val="00CA48ED"/>
    <w:rsid w:val="00CA5CC6"/>
    <w:rsid w:val="00CA6051"/>
    <w:rsid w:val="00CA6D1F"/>
    <w:rsid w:val="00CA713F"/>
    <w:rsid w:val="00CB12CF"/>
    <w:rsid w:val="00CB1748"/>
    <w:rsid w:val="00CB459E"/>
    <w:rsid w:val="00CB4662"/>
    <w:rsid w:val="00CB64FB"/>
    <w:rsid w:val="00CB6546"/>
    <w:rsid w:val="00CC0C59"/>
    <w:rsid w:val="00CC0ED9"/>
    <w:rsid w:val="00CC2F12"/>
    <w:rsid w:val="00CC56AA"/>
    <w:rsid w:val="00CC5ED2"/>
    <w:rsid w:val="00CD1436"/>
    <w:rsid w:val="00CD19AB"/>
    <w:rsid w:val="00CD3643"/>
    <w:rsid w:val="00CD3682"/>
    <w:rsid w:val="00CD3C80"/>
    <w:rsid w:val="00CD48D1"/>
    <w:rsid w:val="00CD4B73"/>
    <w:rsid w:val="00CD61E4"/>
    <w:rsid w:val="00CD74EF"/>
    <w:rsid w:val="00CE0770"/>
    <w:rsid w:val="00CE1018"/>
    <w:rsid w:val="00CE1C9F"/>
    <w:rsid w:val="00CE3C51"/>
    <w:rsid w:val="00CE3F27"/>
    <w:rsid w:val="00CE519A"/>
    <w:rsid w:val="00CE5672"/>
    <w:rsid w:val="00CE5748"/>
    <w:rsid w:val="00CE5C70"/>
    <w:rsid w:val="00CE5CF4"/>
    <w:rsid w:val="00CE602F"/>
    <w:rsid w:val="00CE60BB"/>
    <w:rsid w:val="00CE60E9"/>
    <w:rsid w:val="00CE7CCF"/>
    <w:rsid w:val="00CF13B2"/>
    <w:rsid w:val="00CF16C4"/>
    <w:rsid w:val="00CF16C6"/>
    <w:rsid w:val="00CF31D2"/>
    <w:rsid w:val="00CF4981"/>
    <w:rsid w:val="00CF5100"/>
    <w:rsid w:val="00CF610E"/>
    <w:rsid w:val="00D004E7"/>
    <w:rsid w:val="00D01424"/>
    <w:rsid w:val="00D02948"/>
    <w:rsid w:val="00D052D1"/>
    <w:rsid w:val="00D06069"/>
    <w:rsid w:val="00D061D7"/>
    <w:rsid w:val="00D073AB"/>
    <w:rsid w:val="00D07769"/>
    <w:rsid w:val="00D0785B"/>
    <w:rsid w:val="00D10A98"/>
    <w:rsid w:val="00D10D7C"/>
    <w:rsid w:val="00D10FC3"/>
    <w:rsid w:val="00D13E0E"/>
    <w:rsid w:val="00D15C72"/>
    <w:rsid w:val="00D17479"/>
    <w:rsid w:val="00D20157"/>
    <w:rsid w:val="00D20362"/>
    <w:rsid w:val="00D214C4"/>
    <w:rsid w:val="00D2198D"/>
    <w:rsid w:val="00D2215C"/>
    <w:rsid w:val="00D22C35"/>
    <w:rsid w:val="00D25079"/>
    <w:rsid w:val="00D26357"/>
    <w:rsid w:val="00D26864"/>
    <w:rsid w:val="00D26888"/>
    <w:rsid w:val="00D274D2"/>
    <w:rsid w:val="00D27C4A"/>
    <w:rsid w:val="00D3127F"/>
    <w:rsid w:val="00D32977"/>
    <w:rsid w:val="00D32A6B"/>
    <w:rsid w:val="00D32E12"/>
    <w:rsid w:val="00D32F57"/>
    <w:rsid w:val="00D33185"/>
    <w:rsid w:val="00D33C2D"/>
    <w:rsid w:val="00D3467C"/>
    <w:rsid w:val="00D35754"/>
    <w:rsid w:val="00D36C51"/>
    <w:rsid w:val="00D37879"/>
    <w:rsid w:val="00D41411"/>
    <w:rsid w:val="00D426BB"/>
    <w:rsid w:val="00D426E5"/>
    <w:rsid w:val="00D4276D"/>
    <w:rsid w:val="00D43559"/>
    <w:rsid w:val="00D4390C"/>
    <w:rsid w:val="00D4408C"/>
    <w:rsid w:val="00D44F87"/>
    <w:rsid w:val="00D459E4"/>
    <w:rsid w:val="00D45E3A"/>
    <w:rsid w:val="00D45ED3"/>
    <w:rsid w:val="00D461C4"/>
    <w:rsid w:val="00D46681"/>
    <w:rsid w:val="00D47171"/>
    <w:rsid w:val="00D51EE0"/>
    <w:rsid w:val="00D52DFD"/>
    <w:rsid w:val="00D53772"/>
    <w:rsid w:val="00D55656"/>
    <w:rsid w:val="00D561A9"/>
    <w:rsid w:val="00D56BAA"/>
    <w:rsid w:val="00D56F6B"/>
    <w:rsid w:val="00D57399"/>
    <w:rsid w:val="00D60A90"/>
    <w:rsid w:val="00D60FED"/>
    <w:rsid w:val="00D6105F"/>
    <w:rsid w:val="00D61304"/>
    <w:rsid w:val="00D6132C"/>
    <w:rsid w:val="00D620A9"/>
    <w:rsid w:val="00D63E57"/>
    <w:rsid w:val="00D6566D"/>
    <w:rsid w:val="00D67128"/>
    <w:rsid w:val="00D708AD"/>
    <w:rsid w:val="00D718BE"/>
    <w:rsid w:val="00D725BF"/>
    <w:rsid w:val="00D72C53"/>
    <w:rsid w:val="00D7326E"/>
    <w:rsid w:val="00D75850"/>
    <w:rsid w:val="00D75DC1"/>
    <w:rsid w:val="00D81B82"/>
    <w:rsid w:val="00D845DA"/>
    <w:rsid w:val="00D85769"/>
    <w:rsid w:val="00D85EB3"/>
    <w:rsid w:val="00D875EE"/>
    <w:rsid w:val="00D877BC"/>
    <w:rsid w:val="00D87E3B"/>
    <w:rsid w:val="00D87E88"/>
    <w:rsid w:val="00D905A0"/>
    <w:rsid w:val="00D92544"/>
    <w:rsid w:val="00D93C46"/>
    <w:rsid w:val="00D94709"/>
    <w:rsid w:val="00D951B4"/>
    <w:rsid w:val="00DA0346"/>
    <w:rsid w:val="00DA2060"/>
    <w:rsid w:val="00DA3C8C"/>
    <w:rsid w:val="00DA3E9B"/>
    <w:rsid w:val="00DA446F"/>
    <w:rsid w:val="00DA64F6"/>
    <w:rsid w:val="00DB06ED"/>
    <w:rsid w:val="00DB1366"/>
    <w:rsid w:val="00DB18AD"/>
    <w:rsid w:val="00DB4717"/>
    <w:rsid w:val="00DB4F30"/>
    <w:rsid w:val="00DB531F"/>
    <w:rsid w:val="00DB53DB"/>
    <w:rsid w:val="00DB6B7F"/>
    <w:rsid w:val="00DB6CEB"/>
    <w:rsid w:val="00DC095F"/>
    <w:rsid w:val="00DC1CCC"/>
    <w:rsid w:val="00DC3482"/>
    <w:rsid w:val="00DC603F"/>
    <w:rsid w:val="00DC6DB8"/>
    <w:rsid w:val="00DC70F3"/>
    <w:rsid w:val="00DC7249"/>
    <w:rsid w:val="00DD0FD5"/>
    <w:rsid w:val="00DD1691"/>
    <w:rsid w:val="00DD24F5"/>
    <w:rsid w:val="00DD48A1"/>
    <w:rsid w:val="00DD4DD4"/>
    <w:rsid w:val="00DD520F"/>
    <w:rsid w:val="00DD67D8"/>
    <w:rsid w:val="00DD681D"/>
    <w:rsid w:val="00DD70B2"/>
    <w:rsid w:val="00DD7C3D"/>
    <w:rsid w:val="00DE0757"/>
    <w:rsid w:val="00DE1BAF"/>
    <w:rsid w:val="00DE2859"/>
    <w:rsid w:val="00DE4C38"/>
    <w:rsid w:val="00DE590E"/>
    <w:rsid w:val="00DE702B"/>
    <w:rsid w:val="00DF73B6"/>
    <w:rsid w:val="00DF7C39"/>
    <w:rsid w:val="00DF7D83"/>
    <w:rsid w:val="00E01B40"/>
    <w:rsid w:val="00E02AF9"/>
    <w:rsid w:val="00E03D4B"/>
    <w:rsid w:val="00E03FFA"/>
    <w:rsid w:val="00E05244"/>
    <w:rsid w:val="00E05448"/>
    <w:rsid w:val="00E06418"/>
    <w:rsid w:val="00E0671E"/>
    <w:rsid w:val="00E06B41"/>
    <w:rsid w:val="00E077C7"/>
    <w:rsid w:val="00E104EB"/>
    <w:rsid w:val="00E111ED"/>
    <w:rsid w:val="00E1158B"/>
    <w:rsid w:val="00E12A90"/>
    <w:rsid w:val="00E135CE"/>
    <w:rsid w:val="00E13AD7"/>
    <w:rsid w:val="00E14A75"/>
    <w:rsid w:val="00E15710"/>
    <w:rsid w:val="00E157DC"/>
    <w:rsid w:val="00E166DB"/>
    <w:rsid w:val="00E16EC2"/>
    <w:rsid w:val="00E176CE"/>
    <w:rsid w:val="00E178E8"/>
    <w:rsid w:val="00E22E4F"/>
    <w:rsid w:val="00E243C5"/>
    <w:rsid w:val="00E244E3"/>
    <w:rsid w:val="00E2498F"/>
    <w:rsid w:val="00E253C3"/>
    <w:rsid w:val="00E257DA"/>
    <w:rsid w:val="00E31399"/>
    <w:rsid w:val="00E31A23"/>
    <w:rsid w:val="00E32546"/>
    <w:rsid w:val="00E328D3"/>
    <w:rsid w:val="00E33064"/>
    <w:rsid w:val="00E34EA1"/>
    <w:rsid w:val="00E35E29"/>
    <w:rsid w:val="00E366FD"/>
    <w:rsid w:val="00E369BA"/>
    <w:rsid w:val="00E37C32"/>
    <w:rsid w:val="00E40182"/>
    <w:rsid w:val="00E402A4"/>
    <w:rsid w:val="00E4193B"/>
    <w:rsid w:val="00E43145"/>
    <w:rsid w:val="00E432B3"/>
    <w:rsid w:val="00E448E6"/>
    <w:rsid w:val="00E44C9F"/>
    <w:rsid w:val="00E44FAA"/>
    <w:rsid w:val="00E464A1"/>
    <w:rsid w:val="00E50C58"/>
    <w:rsid w:val="00E51097"/>
    <w:rsid w:val="00E5560C"/>
    <w:rsid w:val="00E5686C"/>
    <w:rsid w:val="00E5730A"/>
    <w:rsid w:val="00E6000C"/>
    <w:rsid w:val="00E60131"/>
    <w:rsid w:val="00E618D0"/>
    <w:rsid w:val="00E61CAA"/>
    <w:rsid w:val="00E635C7"/>
    <w:rsid w:val="00E64C18"/>
    <w:rsid w:val="00E65C74"/>
    <w:rsid w:val="00E65DC4"/>
    <w:rsid w:val="00E6622F"/>
    <w:rsid w:val="00E7151E"/>
    <w:rsid w:val="00E745C6"/>
    <w:rsid w:val="00E74A7D"/>
    <w:rsid w:val="00E7525A"/>
    <w:rsid w:val="00E75431"/>
    <w:rsid w:val="00E75523"/>
    <w:rsid w:val="00E772BC"/>
    <w:rsid w:val="00E80B0E"/>
    <w:rsid w:val="00E80FB8"/>
    <w:rsid w:val="00E82352"/>
    <w:rsid w:val="00E826CE"/>
    <w:rsid w:val="00E82CB7"/>
    <w:rsid w:val="00E82D97"/>
    <w:rsid w:val="00E82EE4"/>
    <w:rsid w:val="00E83FDA"/>
    <w:rsid w:val="00E85C2D"/>
    <w:rsid w:val="00E86437"/>
    <w:rsid w:val="00E8674B"/>
    <w:rsid w:val="00E86999"/>
    <w:rsid w:val="00E879D0"/>
    <w:rsid w:val="00E87E9E"/>
    <w:rsid w:val="00E90215"/>
    <w:rsid w:val="00E90A39"/>
    <w:rsid w:val="00E91CBC"/>
    <w:rsid w:val="00E92D2B"/>
    <w:rsid w:val="00E95149"/>
    <w:rsid w:val="00E95ABD"/>
    <w:rsid w:val="00E95D3C"/>
    <w:rsid w:val="00E97C7E"/>
    <w:rsid w:val="00EA01F0"/>
    <w:rsid w:val="00EA0B53"/>
    <w:rsid w:val="00EA0FFE"/>
    <w:rsid w:val="00EA2885"/>
    <w:rsid w:val="00EA4E15"/>
    <w:rsid w:val="00EA655A"/>
    <w:rsid w:val="00EA66A3"/>
    <w:rsid w:val="00EA6A3E"/>
    <w:rsid w:val="00EA7EC8"/>
    <w:rsid w:val="00EB24EB"/>
    <w:rsid w:val="00EB37A9"/>
    <w:rsid w:val="00EB468C"/>
    <w:rsid w:val="00EB7ABE"/>
    <w:rsid w:val="00EC0D62"/>
    <w:rsid w:val="00EC28D9"/>
    <w:rsid w:val="00EC4A43"/>
    <w:rsid w:val="00EC4A60"/>
    <w:rsid w:val="00EC4D73"/>
    <w:rsid w:val="00EC678A"/>
    <w:rsid w:val="00EC6A5E"/>
    <w:rsid w:val="00EC6E5F"/>
    <w:rsid w:val="00ED0E78"/>
    <w:rsid w:val="00ED1247"/>
    <w:rsid w:val="00ED2568"/>
    <w:rsid w:val="00ED29AE"/>
    <w:rsid w:val="00ED3C66"/>
    <w:rsid w:val="00ED67EC"/>
    <w:rsid w:val="00ED6D47"/>
    <w:rsid w:val="00ED6EBE"/>
    <w:rsid w:val="00EE0516"/>
    <w:rsid w:val="00EE0E7C"/>
    <w:rsid w:val="00EE2690"/>
    <w:rsid w:val="00EE36DB"/>
    <w:rsid w:val="00EE38F0"/>
    <w:rsid w:val="00EE4B2C"/>
    <w:rsid w:val="00EE4FD2"/>
    <w:rsid w:val="00EE57A0"/>
    <w:rsid w:val="00EE5D2E"/>
    <w:rsid w:val="00EE74E5"/>
    <w:rsid w:val="00EE77BF"/>
    <w:rsid w:val="00EF03DE"/>
    <w:rsid w:val="00EF161C"/>
    <w:rsid w:val="00EF1A33"/>
    <w:rsid w:val="00EF27CC"/>
    <w:rsid w:val="00EF33ED"/>
    <w:rsid w:val="00EF5EF7"/>
    <w:rsid w:val="00EF6BE1"/>
    <w:rsid w:val="00EF6E22"/>
    <w:rsid w:val="00EF77BE"/>
    <w:rsid w:val="00F00AD2"/>
    <w:rsid w:val="00F027BF"/>
    <w:rsid w:val="00F02887"/>
    <w:rsid w:val="00F02E55"/>
    <w:rsid w:val="00F03CF5"/>
    <w:rsid w:val="00F05099"/>
    <w:rsid w:val="00F05B8E"/>
    <w:rsid w:val="00F06B60"/>
    <w:rsid w:val="00F07E8A"/>
    <w:rsid w:val="00F127D8"/>
    <w:rsid w:val="00F13647"/>
    <w:rsid w:val="00F13C9B"/>
    <w:rsid w:val="00F1440C"/>
    <w:rsid w:val="00F1482F"/>
    <w:rsid w:val="00F15FF7"/>
    <w:rsid w:val="00F16DB5"/>
    <w:rsid w:val="00F17325"/>
    <w:rsid w:val="00F17BF3"/>
    <w:rsid w:val="00F206F0"/>
    <w:rsid w:val="00F222B8"/>
    <w:rsid w:val="00F22AD3"/>
    <w:rsid w:val="00F22BC7"/>
    <w:rsid w:val="00F25017"/>
    <w:rsid w:val="00F25EDC"/>
    <w:rsid w:val="00F2701C"/>
    <w:rsid w:val="00F27786"/>
    <w:rsid w:val="00F27E79"/>
    <w:rsid w:val="00F303E5"/>
    <w:rsid w:val="00F306CA"/>
    <w:rsid w:val="00F306E3"/>
    <w:rsid w:val="00F322C8"/>
    <w:rsid w:val="00F32DD8"/>
    <w:rsid w:val="00F35A26"/>
    <w:rsid w:val="00F376A0"/>
    <w:rsid w:val="00F376F0"/>
    <w:rsid w:val="00F40918"/>
    <w:rsid w:val="00F42B56"/>
    <w:rsid w:val="00F43043"/>
    <w:rsid w:val="00F43EE3"/>
    <w:rsid w:val="00F44258"/>
    <w:rsid w:val="00F445CD"/>
    <w:rsid w:val="00F46640"/>
    <w:rsid w:val="00F5170E"/>
    <w:rsid w:val="00F518B5"/>
    <w:rsid w:val="00F51A07"/>
    <w:rsid w:val="00F51E57"/>
    <w:rsid w:val="00F546A1"/>
    <w:rsid w:val="00F55F17"/>
    <w:rsid w:val="00F56BE9"/>
    <w:rsid w:val="00F57717"/>
    <w:rsid w:val="00F6017A"/>
    <w:rsid w:val="00F60320"/>
    <w:rsid w:val="00F6154D"/>
    <w:rsid w:val="00F61BA5"/>
    <w:rsid w:val="00F634A4"/>
    <w:rsid w:val="00F63D3B"/>
    <w:rsid w:val="00F6404E"/>
    <w:rsid w:val="00F64E4F"/>
    <w:rsid w:val="00F65BFF"/>
    <w:rsid w:val="00F6613C"/>
    <w:rsid w:val="00F66208"/>
    <w:rsid w:val="00F668F6"/>
    <w:rsid w:val="00F710EE"/>
    <w:rsid w:val="00F71578"/>
    <w:rsid w:val="00F72BAF"/>
    <w:rsid w:val="00F74907"/>
    <w:rsid w:val="00F74D7D"/>
    <w:rsid w:val="00F75144"/>
    <w:rsid w:val="00F765F1"/>
    <w:rsid w:val="00F7665C"/>
    <w:rsid w:val="00F76EB2"/>
    <w:rsid w:val="00F82568"/>
    <w:rsid w:val="00F82FEF"/>
    <w:rsid w:val="00F834B9"/>
    <w:rsid w:val="00F83CA5"/>
    <w:rsid w:val="00F848BC"/>
    <w:rsid w:val="00F85309"/>
    <w:rsid w:val="00F85E1B"/>
    <w:rsid w:val="00F86261"/>
    <w:rsid w:val="00F87B8F"/>
    <w:rsid w:val="00F90ADA"/>
    <w:rsid w:val="00F9194E"/>
    <w:rsid w:val="00F91A19"/>
    <w:rsid w:val="00F92C40"/>
    <w:rsid w:val="00F935B2"/>
    <w:rsid w:val="00F950F1"/>
    <w:rsid w:val="00F95E5F"/>
    <w:rsid w:val="00F96859"/>
    <w:rsid w:val="00FA0AFD"/>
    <w:rsid w:val="00FA1442"/>
    <w:rsid w:val="00FA1EE4"/>
    <w:rsid w:val="00FA3049"/>
    <w:rsid w:val="00FA396D"/>
    <w:rsid w:val="00FA3B8E"/>
    <w:rsid w:val="00FA3C12"/>
    <w:rsid w:val="00FA5B98"/>
    <w:rsid w:val="00FA64BA"/>
    <w:rsid w:val="00FA6BB1"/>
    <w:rsid w:val="00FB05B2"/>
    <w:rsid w:val="00FB1179"/>
    <w:rsid w:val="00FB201E"/>
    <w:rsid w:val="00FB31D2"/>
    <w:rsid w:val="00FB38B7"/>
    <w:rsid w:val="00FB401D"/>
    <w:rsid w:val="00FB4BFC"/>
    <w:rsid w:val="00FB4F9A"/>
    <w:rsid w:val="00FB668F"/>
    <w:rsid w:val="00FB6C34"/>
    <w:rsid w:val="00FB7E8B"/>
    <w:rsid w:val="00FB7F8E"/>
    <w:rsid w:val="00FC0725"/>
    <w:rsid w:val="00FC0F0A"/>
    <w:rsid w:val="00FC236A"/>
    <w:rsid w:val="00FC2385"/>
    <w:rsid w:val="00FC4463"/>
    <w:rsid w:val="00FC4788"/>
    <w:rsid w:val="00FC5175"/>
    <w:rsid w:val="00FC5B16"/>
    <w:rsid w:val="00FC6DCB"/>
    <w:rsid w:val="00FC708F"/>
    <w:rsid w:val="00FC73BC"/>
    <w:rsid w:val="00FC7EBC"/>
    <w:rsid w:val="00FD077D"/>
    <w:rsid w:val="00FD07BD"/>
    <w:rsid w:val="00FD1336"/>
    <w:rsid w:val="00FD1E9F"/>
    <w:rsid w:val="00FD2745"/>
    <w:rsid w:val="00FD34FC"/>
    <w:rsid w:val="00FD3836"/>
    <w:rsid w:val="00FD3BE2"/>
    <w:rsid w:val="00FD3EB2"/>
    <w:rsid w:val="00FD507C"/>
    <w:rsid w:val="00FD58CE"/>
    <w:rsid w:val="00FD72AC"/>
    <w:rsid w:val="00FD78E3"/>
    <w:rsid w:val="00FD7D4F"/>
    <w:rsid w:val="00FE4138"/>
    <w:rsid w:val="00FE4D52"/>
    <w:rsid w:val="00FE7440"/>
    <w:rsid w:val="00FE7F6B"/>
    <w:rsid w:val="00FF1634"/>
    <w:rsid w:val="00FF23D0"/>
    <w:rsid w:val="00FF4C07"/>
    <w:rsid w:val="00FF7A42"/>
    <w:rsid w:val="00FF7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57CE8"/>
  <w15:chartTrackingRefBased/>
  <w15:docId w15:val="{EBFC8584-65D3-41F3-9046-D9A6C215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98A"/>
    <w:pPr>
      <w:spacing w:line="27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B39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39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398A"/>
    <w:rPr>
      <w:rFonts w:eastAsia="SimSu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39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98A"/>
    <w:rPr>
      <w:rFonts w:ascii="Segoe UI" w:eastAsia="SimSu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11/relationships/people" Target="people.xml"/><Relationship Id="rId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openxmlformats.org/officeDocument/2006/relationships/comments" Target="comment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21</Words>
  <Characters>2402</Characters>
  <Application>Microsoft Office Word</Application>
  <DocSecurity>0</DocSecurity>
  <Lines>20</Lines>
  <Paragraphs>5</Paragraphs>
  <ScaleCrop>false</ScaleCrop>
  <Company/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e Lyn Mingoy</dc:creator>
  <cp:keywords/>
  <dc:description/>
  <cp:lastModifiedBy>June Lyn Mingoy</cp:lastModifiedBy>
  <cp:revision>1</cp:revision>
  <dcterms:created xsi:type="dcterms:W3CDTF">2024-09-06T02:08:00Z</dcterms:created>
  <dcterms:modified xsi:type="dcterms:W3CDTF">2024-09-06T02:09:00Z</dcterms:modified>
</cp:coreProperties>
</file>